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178CF" w14:textId="77777777" w:rsidR="00410C18" w:rsidRPr="00D526B2" w:rsidRDefault="00410C18" w:rsidP="00410C18">
      <w:pPr>
        <w:rPr>
          <w:lang w:val="en-US"/>
        </w:rPr>
      </w:pPr>
      <w:r>
        <w:rPr>
          <w:lang w:val="en-US"/>
        </w:rPr>
        <w:t>Supplementary t</w:t>
      </w:r>
      <w:r w:rsidRPr="00D526B2">
        <w:rPr>
          <w:lang w:val="en-US"/>
        </w:rPr>
        <w:t xml:space="preserve">able </w:t>
      </w:r>
      <w:r>
        <w:rPr>
          <w:lang w:val="en-US"/>
        </w:rPr>
        <w:t>1</w:t>
      </w:r>
      <w:r w:rsidRPr="00D526B2">
        <w:rPr>
          <w:lang w:val="en-US"/>
        </w:rPr>
        <w:t xml:space="preserve"> shows the results of e</w:t>
      </w:r>
      <w:r>
        <w:rPr>
          <w:lang w:val="en-US"/>
        </w:rPr>
        <w:t xml:space="preserve">ach single MRI sequence in our protocol and the final diagnosis and evaluation according to the angiography </w:t>
      </w:r>
      <w:r w:rsidRPr="00D526B2">
        <w:rPr>
          <w:lang w:val="en-US"/>
        </w:rPr>
        <w:t>(</w:t>
      </w:r>
      <w:r>
        <w:rPr>
          <w:lang w:val="en-US"/>
        </w:rPr>
        <w:t>*</w:t>
      </w:r>
      <w:r w:rsidRPr="00C54E1E">
        <w:rPr>
          <w:lang w:val="en-GB"/>
        </w:rPr>
        <w:t xml:space="preserve">missing result due to </w:t>
      </w:r>
      <w:r>
        <w:rPr>
          <w:lang w:val="en-GB"/>
        </w:rPr>
        <w:t>limited quality according to observer</w:t>
      </w:r>
      <w:r w:rsidRPr="00C54E1E">
        <w:rPr>
          <w:lang w:val="en-GB"/>
        </w:rPr>
        <w:t xml:space="preserve">). </w:t>
      </w:r>
      <w:r w:rsidRPr="000D5973">
        <w:rPr>
          <w:lang w:val="en-GB"/>
        </w:rPr>
        <w:t>+ indicates patent AVM / - indicates occluded AVM.</w:t>
      </w:r>
    </w:p>
    <w:p w14:paraId="7DD3D7C2" w14:textId="77777777" w:rsidR="00410C18" w:rsidRDefault="00410C18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40"/>
        <w:gridCol w:w="1699"/>
        <w:gridCol w:w="1443"/>
        <w:gridCol w:w="1522"/>
        <w:gridCol w:w="1178"/>
        <w:gridCol w:w="1133"/>
        <w:gridCol w:w="1272"/>
        <w:gridCol w:w="1133"/>
        <w:gridCol w:w="1412"/>
        <w:gridCol w:w="735"/>
        <w:gridCol w:w="2087"/>
      </w:tblGrid>
      <w:tr w:rsidR="008F3F66" w:rsidRPr="00FB02EE" w14:paraId="5FD2D65E" w14:textId="77777777" w:rsidTr="00410C18">
        <w:tc>
          <w:tcPr>
            <w:tcW w:w="840" w:type="dxa"/>
          </w:tcPr>
          <w:p w14:paraId="15CE95E6" w14:textId="7D0410AD" w:rsidR="00A90816" w:rsidRPr="00C54E1E" w:rsidRDefault="00A90816" w:rsidP="009D26E5">
            <w:pPr>
              <w:pStyle w:val="Formatvorlage3"/>
              <w:rPr>
                <w:bCs/>
              </w:rPr>
            </w:pPr>
            <w:r w:rsidRPr="00C54E1E">
              <w:rPr>
                <w:bCs/>
              </w:rPr>
              <w:t>n=50</w:t>
            </w:r>
          </w:p>
        </w:tc>
        <w:tc>
          <w:tcPr>
            <w:tcW w:w="1699" w:type="dxa"/>
          </w:tcPr>
          <w:p w14:paraId="48A44DA4" w14:textId="135307E1" w:rsidR="00A90816" w:rsidRPr="00C54E1E" w:rsidRDefault="00C54E1E">
            <w:pPr>
              <w:rPr>
                <w:b/>
                <w:bCs/>
              </w:rPr>
            </w:pPr>
            <w:r>
              <w:rPr>
                <w:b/>
                <w:bCs/>
              </w:rPr>
              <w:t>AVM l</w:t>
            </w:r>
            <w:r w:rsidR="00A90816" w:rsidRPr="00C54E1E">
              <w:rPr>
                <w:b/>
                <w:bCs/>
              </w:rPr>
              <w:t>oca</w:t>
            </w:r>
            <w:r>
              <w:rPr>
                <w:b/>
                <w:bCs/>
              </w:rPr>
              <w:t>lization</w:t>
            </w:r>
          </w:p>
        </w:tc>
        <w:tc>
          <w:tcPr>
            <w:tcW w:w="1443" w:type="dxa"/>
          </w:tcPr>
          <w:p w14:paraId="62436032" w14:textId="77777777" w:rsidR="00A90816" w:rsidRPr="00C54E1E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Prior hemorrhage</w:t>
            </w:r>
          </w:p>
        </w:tc>
        <w:tc>
          <w:tcPr>
            <w:tcW w:w="1522" w:type="dxa"/>
          </w:tcPr>
          <w:p w14:paraId="4DCE5347" w14:textId="77777777" w:rsidR="00A90816" w:rsidRPr="00C54E1E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Prior embolization</w:t>
            </w:r>
          </w:p>
        </w:tc>
        <w:tc>
          <w:tcPr>
            <w:tcW w:w="1178" w:type="dxa"/>
          </w:tcPr>
          <w:p w14:paraId="4E3FE8E4" w14:textId="77777777" w:rsidR="00974913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T2</w:t>
            </w:r>
            <w:r w:rsidR="00974913">
              <w:rPr>
                <w:b/>
                <w:bCs/>
              </w:rPr>
              <w:t xml:space="preserve"> </w:t>
            </w:r>
          </w:p>
          <w:p w14:paraId="7F5DA0F5" w14:textId="03A78FAF" w:rsidR="00A90816" w:rsidRPr="00C54E1E" w:rsidRDefault="00974913">
            <w:pPr>
              <w:rPr>
                <w:b/>
                <w:bCs/>
              </w:rPr>
            </w:pPr>
            <w:r>
              <w:rPr>
                <w:b/>
                <w:bCs/>
              </w:rPr>
              <w:t>Obs. 1/2</w:t>
            </w:r>
          </w:p>
        </w:tc>
        <w:tc>
          <w:tcPr>
            <w:tcW w:w="1133" w:type="dxa"/>
          </w:tcPr>
          <w:p w14:paraId="1963A3EE" w14:textId="77777777" w:rsidR="00A90816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TOF</w:t>
            </w:r>
          </w:p>
          <w:p w14:paraId="45F4D2DC" w14:textId="2AE356A1" w:rsidR="00974913" w:rsidRPr="00C54E1E" w:rsidRDefault="00974913">
            <w:pPr>
              <w:rPr>
                <w:b/>
                <w:bCs/>
              </w:rPr>
            </w:pPr>
            <w:r>
              <w:rPr>
                <w:b/>
                <w:bCs/>
              </w:rPr>
              <w:t>Obs.1/2</w:t>
            </w:r>
          </w:p>
        </w:tc>
        <w:tc>
          <w:tcPr>
            <w:tcW w:w="1272" w:type="dxa"/>
          </w:tcPr>
          <w:p w14:paraId="3B9890BF" w14:textId="77777777" w:rsidR="00A90816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TWIST</w:t>
            </w:r>
          </w:p>
          <w:p w14:paraId="5C4A2580" w14:textId="5B8B6158" w:rsidR="00974913" w:rsidRPr="00C54E1E" w:rsidRDefault="00974913">
            <w:pPr>
              <w:rPr>
                <w:b/>
                <w:bCs/>
              </w:rPr>
            </w:pPr>
            <w:r>
              <w:rPr>
                <w:b/>
                <w:bCs/>
              </w:rPr>
              <w:t>Obs.1/2</w:t>
            </w:r>
          </w:p>
        </w:tc>
        <w:tc>
          <w:tcPr>
            <w:tcW w:w="1133" w:type="dxa"/>
          </w:tcPr>
          <w:p w14:paraId="7884738A" w14:textId="77777777" w:rsidR="00A90816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ASL</w:t>
            </w:r>
          </w:p>
          <w:p w14:paraId="238D88B4" w14:textId="5455807F" w:rsidR="00974913" w:rsidRPr="00C54E1E" w:rsidRDefault="00974913">
            <w:pPr>
              <w:rPr>
                <w:b/>
                <w:bCs/>
              </w:rPr>
            </w:pPr>
            <w:r>
              <w:rPr>
                <w:b/>
                <w:bCs/>
              </w:rPr>
              <w:t>Obs.1/2</w:t>
            </w:r>
          </w:p>
        </w:tc>
        <w:tc>
          <w:tcPr>
            <w:tcW w:w="1412" w:type="dxa"/>
          </w:tcPr>
          <w:p w14:paraId="7FA39BEA" w14:textId="77777777" w:rsidR="00A90816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MRI overall</w:t>
            </w:r>
          </w:p>
          <w:p w14:paraId="07C215C5" w14:textId="346C0BBE" w:rsidR="00974913" w:rsidRPr="00C54E1E" w:rsidRDefault="00974913">
            <w:pPr>
              <w:rPr>
                <w:b/>
                <w:bCs/>
              </w:rPr>
            </w:pPr>
            <w:r>
              <w:rPr>
                <w:b/>
                <w:bCs/>
              </w:rPr>
              <w:t>Obs. 1/2</w:t>
            </w:r>
          </w:p>
        </w:tc>
        <w:tc>
          <w:tcPr>
            <w:tcW w:w="735" w:type="dxa"/>
          </w:tcPr>
          <w:p w14:paraId="3BC9D8C5" w14:textId="77777777" w:rsidR="00A90816" w:rsidRPr="00C54E1E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DSA</w:t>
            </w:r>
          </w:p>
        </w:tc>
        <w:tc>
          <w:tcPr>
            <w:tcW w:w="2087" w:type="dxa"/>
          </w:tcPr>
          <w:p w14:paraId="6402A40A" w14:textId="77777777" w:rsidR="00A90816" w:rsidRDefault="00A90816">
            <w:pPr>
              <w:rPr>
                <w:b/>
                <w:bCs/>
              </w:rPr>
            </w:pPr>
            <w:r w:rsidRPr="00C54E1E">
              <w:rPr>
                <w:b/>
                <w:bCs/>
              </w:rPr>
              <w:t>Result MRI vs DSA</w:t>
            </w:r>
          </w:p>
          <w:p w14:paraId="498DCBDE" w14:textId="47095D07" w:rsidR="008F3F66" w:rsidRPr="00C54E1E" w:rsidRDefault="008F3F66">
            <w:pPr>
              <w:rPr>
                <w:b/>
                <w:bCs/>
              </w:rPr>
            </w:pPr>
            <w:r>
              <w:rPr>
                <w:b/>
                <w:bCs/>
              </w:rPr>
              <w:t>Observer 1/2</w:t>
            </w:r>
          </w:p>
        </w:tc>
      </w:tr>
      <w:tr w:rsidR="008F3F66" w:rsidRPr="00FB02EE" w14:paraId="45F84E54" w14:textId="77777777" w:rsidTr="00410C18">
        <w:tc>
          <w:tcPr>
            <w:tcW w:w="840" w:type="dxa"/>
          </w:tcPr>
          <w:p w14:paraId="3676C25E" w14:textId="77777777" w:rsidR="00A90816" w:rsidRPr="00FB02EE" w:rsidRDefault="00A90816"/>
        </w:tc>
        <w:tc>
          <w:tcPr>
            <w:tcW w:w="1699" w:type="dxa"/>
          </w:tcPr>
          <w:p w14:paraId="230A73C8" w14:textId="77777777" w:rsidR="00A90816" w:rsidRPr="00FB02EE" w:rsidRDefault="00A90816"/>
        </w:tc>
        <w:tc>
          <w:tcPr>
            <w:tcW w:w="1443" w:type="dxa"/>
          </w:tcPr>
          <w:p w14:paraId="630880B1" w14:textId="77777777" w:rsidR="00A90816" w:rsidRPr="00FB02EE" w:rsidRDefault="00A90816"/>
        </w:tc>
        <w:tc>
          <w:tcPr>
            <w:tcW w:w="1522" w:type="dxa"/>
          </w:tcPr>
          <w:p w14:paraId="583DF99D" w14:textId="77777777" w:rsidR="00A90816" w:rsidRPr="00FB02EE" w:rsidRDefault="00A90816"/>
        </w:tc>
        <w:tc>
          <w:tcPr>
            <w:tcW w:w="1178" w:type="dxa"/>
          </w:tcPr>
          <w:p w14:paraId="5C9DEAC7" w14:textId="77777777" w:rsidR="00A90816" w:rsidRPr="00FB02EE" w:rsidRDefault="00A90816"/>
        </w:tc>
        <w:tc>
          <w:tcPr>
            <w:tcW w:w="1133" w:type="dxa"/>
          </w:tcPr>
          <w:p w14:paraId="3144BFF7" w14:textId="77777777" w:rsidR="00A90816" w:rsidRPr="00FB02EE" w:rsidRDefault="00A90816"/>
        </w:tc>
        <w:tc>
          <w:tcPr>
            <w:tcW w:w="1272" w:type="dxa"/>
          </w:tcPr>
          <w:p w14:paraId="3585413F" w14:textId="77777777" w:rsidR="00A90816" w:rsidRPr="00FB02EE" w:rsidRDefault="00A90816"/>
        </w:tc>
        <w:tc>
          <w:tcPr>
            <w:tcW w:w="1133" w:type="dxa"/>
          </w:tcPr>
          <w:p w14:paraId="5424D18C" w14:textId="77777777" w:rsidR="00A90816" w:rsidRPr="00FB02EE" w:rsidRDefault="00A90816"/>
        </w:tc>
        <w:tc>
          <w:tcPr>
            <w:tcW w:w="1412" w:type="dxa"/>
          </w:tcPr>
          <w:p w14:paraId="2387C286" w14:textId="77777777" w:rsidR="00A90816" w:rsidRPr="00FB02EE" w:rsidRDefault="00A90816"/>
        </w:tc>
        <w:tc>
          <w:tcPr>
            <w:tcW w:w="735" w:type="dxa"/>
          </w:tcPr>
          <w:p w14:paraId="2A3E6047" w14:textId="77777777" w:rsidR="00A90816" w:rsidRPr="00FB02EE" w:rsidRDefault="00A90816"/>
        </w:tc>
        <w:tc>
          <w:tcPr>
            <w:tcW w:w="2087" w:type="dxa"/>
          </w:tcPr>
          <w:p w14:paraId="36005637" w14:textId="77777777" w:rsidR="00A90816" w:rsidRPr="00FB02EE" w:rsidRDefault="00A90816"/>
        </w:tc>
      </w:tr>
      <w:tr w:rsidR="008F3F66" w:rsidRPr="00FB02EE" w14:paraId="3BBB04F6" w14:textId="77777777" w:rsidTr="00410C18">
        <w:tc>
          <w:tcPr>
            <w:tcW w:w="840" w:type="dxa"/>
          </w:tcPr>
          <w:p w14:paraId="61E1B7E4" w14:textId="77777777" w:rsidR="00B83CFC" w:rsidRPr="00FB02EE" w:rsidRDefault="00B83CFC" w:rsidP="00B83CFC">
            <w:r>
              <w:t>1</w:t>
            </w:r>
          </w:p>
        </w:tc>
        <w:tc>
          <w:tcPr>
            <w:tcW w:w="1699" w:type="dxa"/>
          </w:tcPr>
          <w:p w14:paraId="0159A46E" w14:textId="79D06564" w:rsidR="00B83CFC" w:rsidRPr="00B83CFC" w:rsidRDefault="00B83CFC" w:rsidP="00B83CFC">
            <w:r w:rsidRPr="00B83CFC">
              <w:t>Parieto-occipital lobes</w:t>
            </w:r>
          </w:p>
        </w:tc>
        <w:tc>
          <w:tcPr>
            <w:tcW w:w="1443" w:type="dxa"/>
          </w:tcPr>
          <w:p w14:paraId="6705BC3E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62137DC6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20CD05C6" w14:textId="0B07806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4634588" w14:textId="3941F4EC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1F6F72FC" w14:textId="17D38BC2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119AFBB3" w14:textId="168D72EB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01B6C6D1" w14:textId="297C4638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5BF5E9A9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14FB357F" w14:textId="21875F5C" w:rsidR="00B83CFC" w:rsidRDefault="00B83CFC" w:rsidP="00B83CFC">
            <w:r>
              <w:t>true negative</w:t>
            </w:r>
            <w:r w:rsidR="008F3F66">
              <w:t>/</w:t>
            </w:r>
          </w:p>
          <w:p w14:paraId="0411D8E9" w14:textId="040A7DC3" w:rsidR="008F3F66" w:rsidRPr="00FB02EE" w:rsidRDefault="008F3F66" w:rsidP="00B83CFC">
            <w:r>
              <w:t>true negative</w:t>
            </w:r>
          </w:p>
        </w:tc>
      </w:tr>
      <w:tr w:rsidR="008F3F66" w:rsidRPr="00FB02EE" w14:paraId="5CBA45A4" w14:textId="77777777" w:rsidTr="00410C18">
        <w:tc>
          <w:tcPr>
            <w:tcW w:w="840" w:type="dxa"/>
          </w:tcPr>
          <w:p w14:paraId="10BA328D" w14:textId="77777777" w:rsidR="00B83CFC" w:rsidRPr="00FB02EE" w:rsidRDefault="00B83CFC" w:rsidP="00B83CFC">
            <w:r>
              <w:t>2</w:t>
            </w:r>
          </w:p>
        </w:tc>
        <w:tc>
          <w:tcPr>
            <w:tcW w:w="1699" w:type="dxa"/>
          </w:tcPr>
          <w:p w14:paraId="666623C5" w14:textId="72DECEDD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77772F81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32665A21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1B9C7DFB" w14:textId="32443F8C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5D99BF6D" w14:textId="531FA635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272" w:type="dxa"/>
          </w:tcPr>
          <w:p w14:paraId="6E51B01B" w14:textId="4866875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4EDDF125" w14:textId="4B7538E1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33790384" w14:textId="208ECECE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4488A815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102E295B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49A51242" w14:textId="0CAEF613" w:rsidR="008F3F66" w:rsidRPr="00FB02EE" w:rsidRDefault="008F3F66" w:rsidP="00B83CFC">
            <w:r>
              <w:t>true positive</w:t>
            </w:r>
          </w:p>
        </w:tc>
      </w:tr>
      <w:tr w:rsidR="008F3F66" w:rsidRPr="00FB02EE" w14:paraId="170044F2" w14:textId="77777777" w:rsidTr="00410C18">
        <w:tc>
          <w:tcPr>
            <w:tcW w:w="840" w:type="dxa"/>
          </w:tcPr>
          <w:p w14:paraId="710E9258" w14:textId="77777777" w:rsidR="00B83CFC" w:rsidRPr="00FB02EE" w:rsidRDefault="00B83CFC" w:rsidP="00B83CFC">
            <w:r>
              <w:t>3</w:t>
            </w:r>
          </w:p>
        </w:tc>
        <w:tc>
          <w:tcPr>
            <w:tcW w:w="1699" w:type="dxa"/>
          </w:tcPr>
          <w:p w14:paraId="4B89D4CD" w14:textId="33B098B7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01B5A1A1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30065935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7E99172D" w14:textId="580A93CD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521B10C8" w14:textId="03415E3B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735FB706" w14:textId="3697EDF9" w:rsidR="00B83CFC" w:rsidRPr="00FB02EE" w:rsidRDefault="00B83CFC" w:rsidP="00B83CFC">
            <w:r w:rsidRPr="00FB02EE">
              <w:t>*</w:t>
            </w:r>
            <w:r>
              <w:t>/*</w:t>
            </w:r>
          </w:p>
        </w:tc>
        <w:tc>
          <w:tcPr>
            <w:tcW w:w="1133" w:type="dxa"/>
          </w:tcPr>
          <w:p w14:paraId="39FD5060" w14:textId="764AE08E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46013BA1" w14:textId="26ED5BC3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385977A4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2AECE133" w14:textId="77777777" w:rsidR="008F3F66" w:rsidRDefault="00B83CFC" w:rsidP="00B83CFC">
            <w:r w:rsidRPr="00FB02EE">
              <w:t>true positive</w:t>
            </w:r>
            <w:r w:rsidR="008F3F66">
              <w:t>/</w:t>
            </w:r>
          </w:p>
          <w:p w14:paraId="5B4F947C" w14:textId="203684D7" w:rsidR="008F3F66" w:rsidRPr="00FB02EE" w:rsidRDefault="008F3F66" w:rsidP="00B83CFC">
            <w:r>
              <w:t>true positive</w:t>
            </w:r>
          </w:p>
        </w:tc>
      </w:tr>
      <w:tr w:rsidR="008F3F66" w:rsidRPr="00FB02EE" w14:paraId="1C3EED27" w14:textId="77777777" w:rsidTr="00410C18">
        <w:tc>
          <w:tcPr>
            <w:tcW w:w="840" w:type="dxa"/>
          </w:tcPr>
          <w:p w14:paraId="0061C0F9" w14:textId="77777777" w:rsidR="00B83CFC" w:rsidRPr="00FB02EE" w:rsidRDefault="00B83CFC" w:rsidP="00B83CFC">
            <w:r>
              <w:t>4</w:t>
            </w:r>
          </w:p>
        </w:tc>
        <w:tc>
          <w:tcPr>
            <w:tcW w:w="1699" w:type="dxa"/>
          </w:tcPr>
          <w:p w14:paraId="20E012E7" w14:textId="4D1E2E14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4F41FD56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31A0A8C8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7B77C0A4" w14:textId="0E087CC1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3C26586D" w14:textId="17575945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261B2963" w14:textId="44D8D9EF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7B0F81FE" w14:textId="53F9D1A6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1CFAF4F9" w14:textId="69ACA19F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6294A622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517AA8E4" w14:textId="77777777" w:rsidR="00B83CFC" w:rsidRDefault="00B83CFC" w:rsidP="00B83CFC">
            <w:r w:rsidRPr="00FB02EE">
              <w:t>false positive</w:t>
            </w:r>
            <w:r w:rsidR="008F3F66">
              <w:t>/</w:t>
            </w:r>
          </w:p>
          <w:p w14:paraId="7BB65099" w14:textId="57CBEF0D" w:rsidR="008F3F66" w:rsidRPr="00FB02EE" w:rsidRDefault="008F3F66" w:rsidP="00B83CFC">
            <w:r>
              <w:t>false positive</w:t>
            </w:r>
          </w:p>
        </w:tc>
      </w:tr>
      <w:tr w:rsidR="008F3F66" w:rsidRPr="00FB02EE" w14:paraId="6B85B021" w14:textId="77777777" w:rsidTr="00410C18">
        <w:tc>
          <w:tcPr>
            <w:tcW w:w="840" w:type="dxa"/>
          </w:tcPr>
          <w:p w14:paraId="351CB67A" w14:textId="77777777" w:rsidR="00B83CFC" w:rsidRPr="00FB02EE" w:rsidRDefault="00B83CFC" w:rsidP="00B83CFC">
            <w:r>
              <w:t>5</w:t>
            </w:r>
          </w:p>
        </w:tc>
        <w:tc>
          <w:tcPr>
            <w:tcW w:w="1699" w:type="dxa"/>
          </w:tcPr>
          <w:p w14:paraId="44711567" w14:textId="70F8AD3F" w:rsidR="00B83CFC" w:rsidRPr="00B83CFC" w:rsidRDefault="00B83CFC" w:rsidP="00B83CFC">
            <w:r w:rsidRPr="00B83CFC">
              <w:t>Temporal lobe</w:t>
            </w:r>
          </w:p>
        </w:tc>
        <w:tc>
          <w:tcPr>
            <w:tcW w:w="1443" w:type="dxa"/>
          </w:tcPr>
          <w:p w14:paraId="414EEB15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0B9D563B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2E01C17E" w14:textId="7425851C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1468D11F" w14:textId="19343BE8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142B5DA5" w14:textId="42033461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5EB42C13" w14:textId="5F2E241A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410BCA64" w14:textId="77FE7467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7C6030F8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364C5B96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1143A7B6" w14:textId="146B80EB" w:rsidR="008F3F66" w:rsidRPr="00FB02EE" w:rsidRDefault="008F3F66" w:rsidP="00B83CFC">
            <w:r>
              <w:t>true positive</w:t>
            </w:r>
          </w:p>
        </w:tc>
      </w:tr>
      <w:tr w:rsidR="008F3F66" w:rsidRPr="00FB02EE" w14:paraId="33C6C853" w14:textId="77777777" w:rsidTr="00410C18">
        <w:tc>
          <w:tcPr>
            <w:tcW w:w="840" w:type="dxa"/>
          </w:tcPr>
          <w:p w14:paraId="02C2D8FA" w14:textId="77777777" w:rsidR="00B83CFC" w:rsidRPr="00FB02EE" w:rsidRDefault="00B83CFC" w:rsidP="00B83CFC">
            <w:r>
              <w:t>6</w:t>
            </w:r>
          </w:p>
        </w:tc>
        <w:tc>
          <w:tcPr>
            <w:tcW w:w="1699" w:type="dxa"/>
          </w:tcPr>
          <w:p w14:paraId="1D9071CD" w14:textId="20F3F433" w:rsidR="00B83CFC" w:rsidRPr="00B83CFC" w:rsidRDefault="00B83CFC" w:rsidP="00B83CFC">
            <w:r w:rsidRPr="00B83CFC">
              <w:t>Temporal lobe</w:t>
            </w:r>
          </w:p>
        </w:tc>
        <w:tc>
          <w:tcPr>
            <w:tcW w:w="1443" w:type="dxa"/>
          </w:tcPr>
          <w:p w14:paraId="496A7C9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153B51A4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1FB7BE19" w14:textId="1B8FA118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67047D6D" w14:textId="67E25848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324CAF37" w14:textId="02352099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42EAAB0B" w14:textId="181E1D9C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3FB0AB93" w14:textId="483570FA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77B2F36D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77520238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27319250" w14:textId="7F647198" w:rsidR="008F3F66" w:rsidRPr="00FB02EE" w:rsidRDefault="008F3F66" w:rsidP="00B83CFC">
            <w:r>
              <w:t>true positive</w:t>
            </w:r>
          </w:p>
        </w:tc>
      </w:tr>
      <w:tr w:rsidR="008F3F66" w:rsidRPr="00FB02EE" w14:paraId="04B6827D" w14:textId="77777777" w:rsidTr="00410C18">
        <w:tc>
          <w:tcPr>
            <w:tcW w:w="840" w:type="dxa"/>
          </w:tcPr>
          <w:p w14:paraId="6BFFFA02" w14:textId="77777777" w:rsidR="00B83CFC" w:rsidRPr="00FB02EE" w:rsidRDefault="00B83CFC" w:rsidP="00B83CFC">
            <w:r>
              <w:t>7</w:t>
            </w:r>
          </w:p>
        </w:tc>
        <w:tc>
          <w:tcPr>
            <w:tcW w:w="1699" w:type="dxa"/>
          </w:tcPr>
          <w:p w14:paraId="316255AE" w14:textId="7F20CDA9" w:rsidR="00B83CFC" w:rsidRPr="00B83CFC" w:rsidRDefault="00B83CFC" w:rsidP="00B83CFC">
            <w:r w:rsidRPr="00B83CFC">
              <w:t>Brainstem</w:t>
            </w:r>
          </w:p>
        </w:tc>
        <w:tc>
          <w:tcPr>
            <w:tcW w:w="1443" w:type="dxa"/>
          </w:tcPr>
          <w:p w14:paraId="247DCB21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08E67F71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0DB3CC59" w14:textId="2B9469A7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45B331F2" w14:textId="4B8FF5F1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068FF2ED" w14:textId="1467F7B2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5B6711B0" w14:textId="24B9F85C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1C1E717E" w14:textId="2C9E464A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56F4BF78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6170C0A3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0662507D" w14:textId="11392572" w:rsidR="008F3F66" w:rsidRPr="00FB02EE" w:rsidRDefault="008F3F66" w:rsidP="00B83CFC">
            <w:r>
              <w:t>true positive</w:t>
            </w:r>
          </w:p>
        </w:tc>
      </w:tr>
      <w:tr w:rsidR="008F3F66" w:rsidRPr="00FB02EE" w14:paraId="508D846F" w14:textId="77777777" w:rsidTr="00410C18">
        <w:tc>
          <w:tcPr>
            <w:tcW w:w="840" w:type="dxa"/>
          </w:tcPr>
          <w:p w14:paraId="68B895ED" w14:textId="77777777" w:rsidR="00B83CFC" w:rsidRPr="00FB02EE" w:rsidRDefault="00B83CFC" w:rsidP="00B83CFC">
            <w:r>
              <w:t>8</w:t>
            </w:r>
          </w:p>
        </w:tc>
        <w:tc>
          <w:tcPr>
            <w:tcW w:w="1699" w:type="dxa"/>
          </w:tcPr>
          <w:p w14:paraId="584717C4" w14:textId="200F22B3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3A679CB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33F4ACAB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4C90E3D4" w14:textId="33EC8367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D810F55" w14:textId="290A53E5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0B362F7C" w14:textId="63B2822F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8C86869" w14:textId="10543F0F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7B5A5F1B" w14:textId="191AD729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54FF7C47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2EDB0123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684F982A" w14:textId="3B219D1B" w:rsidR="008F3F66" w:rsidRPr="00FB02EE" w:rsidRDefault="008F3F66" w:rsidP="00B83CFC">
            <w:r>
              <w:t>true negative</w:t>
            </w:r>
          </w:p>
        </w:tc>
      </w:tr>
      <w:tr w:rsidR="008F3F66" w:rsidRPr="00FB02EE" w14:paraId="6EBD6F39" w14:textId="77777777" w:rsidTr="00410C18">
        <w:tc>
          <w:tcPr>
            <w:tcW w:w="840" w:type="dxa"/>
          </w:tcPr>
          <w:p w14:paraId="601E75DB" w14:textId="77777777" w:rsidR="00B83CFC" w:rsidRPr="00FB02EE" w:rsidRDefault="00B83CFC" w:rsidP="00B83CFC">
            <w:r>
              <w:t>9</w:t>
            </w:r>
          </w:p>
        </w:tc>
        <w:tc>
          <w:tcPr>
            <w:tcW w:w="1699" w:type="dxa"/>
          </w:tcPr>
          <w:p w14:paraId="04C70F8B" w14:textId="10AE34BF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63AC0BD4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5A4EB707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18D080C8" w14:textId="466C0C56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11E92817" w14:textId="40AA11F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38B3AD02" w14:textId="76F8EAEF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000F779" w14:textId="30DEAC7B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2022BD51" w14:textId="3154E132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6FC59687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16FD6C0C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0A2CAB89" w14:textId="28BB43A4" w:rsidR="008F3F66" w:rsidRPr="00FB02EE" w:rsidRDefault="008F3F66" w:rsidP="00B83CFC">
            <w:r>
              <w:t>true negative</w:t>
            </w:r>
          </w:p>
        </w:tc>
      </w:tr>
      <w:tr w:rsidR="008F3F66" w:rsidRPr="00FB02EE" w14:paraId="792B5A1E" w14:textId="77777777" w:rsidTr="00410C18">
        <w:tc>
          <w:tcPr>
            <w:tcW w:w="840" w:type="dxa"/>
          </w:tcPr>
          <w:p w14:paraId="7460D058" w14:textId="77777777" w:rsidR="00B83CFC" w:rsidRPr="00FB02EE" w:rsidRDefault="00B83CFC" w:rsidP="00B83CFC">
            <w:r>
              <w:t>10</w:t>
            </w:r>
          </w:p>
        </w:tc>
        <w:tc>
          <w:tcPr>
            <w:tcW w:w="1699" w:type="dxa"/>
          </w:tcPr>
          <w:p w14:paraId="5FC5EFAE" w14:textId="202AE40F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4788C452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64E05D05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0E5D83DA" w14:textId="4A9EBB7D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497FF6A" w14:textId="4261F07C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462E4858" w14:textId="7ADFB4E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89A32B4" w14:textId="31330389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4E982252" w14:textId="3A2325F8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3D697217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3CBB818E" w14:textId="77777777" w:rsidR="00B83CFC" w:rsidRDefault="00B83CFC" w:rsidP="00B83CFC">
            <w:r>
              <w:t>true negative</w:t>
            </w:r>
          </w:p>
          <w:p w14:paraId="114AAF14" w14:textId="73AF251F" w:rsidR="008F3F66" w:rsidRPr="00FB02EE" w:rsidRDefault="008F3F66" w:rsidP="00B83CFC">
            <w:r>
              <w:t>true negative</w:t>
            </w:r>
          </w:p>
        </w:tc>
      </w:tr>
      <w:tr w:rsidR="008F3F66" w:rsidRPr="00FB02EE" w14:paraId="5BA4F5B1" w14:textId="77777777" w:rsidTr="00410C18">
        <w:tc>
          <w:tcPr>
            <w:tcW w:w="840" w:type="dxa"/>
          </w:tcPr>
          <w:p w14:paraId="0F2D3886" w14:textId="77777777" w:rsidR="00B83CFC" w:rsidRPr="00FB02EE" w:rsidRDefault="00B83CFC" w:rsidP="00B83CFC">
            <w:r>
              <w:t>11</w:t>
            </w:r>
          </w:p>
        </w:tc>
        <w:tc>
          <w:tcPr>
            <w:tcW w:w="1699" w:type="dxa"/>
          </w:tcPr>
          <w:p w14:paraId="67313F76" w14:textId="3099779D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675C852E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636E2474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137961D1" w14:textId="717FDB5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2AA4314" w14:textId="1D1FFAD9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48DC19ED" w14:textId="5623F202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EDB73C3" w14:textId="6FB883D1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03F4D171" w14:textId="1A2A1858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6213881B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4628802C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22596C85" w14:textId="0BE5EAD1" w:rsidR="008F3F66" w:rsidRPr="00FB02EE" w:rsidRDefault="008F3F66" w:rsidP="00B83CFC">
            <w:r>
              <w:t>true negative</w:t>
            </w:r>
          </w:p>
        </w:tc>
      </w:tr>
      <w:tr w:rsidR="008F3F66" w:rsidRPr="00FB02EE" w14:paraId="4E55BE80" w14:textId="77777777" w:rsidTr="00410C18">
        <w:tc>
          <w:tcPr>
            <w:tcW w:w="840" w:type="dxa"/>
          </w:tcPr>
          <w:p w14:paraId="62727D29" w14:textId="77777777" w:rsidR="00B83CFC" w:rsidRPr="00FB02EE" w:rsidRDefault="00B83CFC" w:rsidP="00B83CFC">
            <w:r>
              <w:t>12</w:t>
            </w:r>
          </w:p>
        </w:tc>
        <w:tc>
          <w:tcPr>
            <w:tcW w:w="1699" w:type="dxa"/>
          </w:tcPr>
          <w:p w14:paraId="5C15193F" w14:textId="1B5DB94B" w:rsidR="00B83CFC" w:rsidRPr="00B83CFC" w:rsidRDefault="00B83CFC" w:rsidP="00B83CFC">
            <w:r w:rsidRPr="00B83CFC">
              <w:t>Parietal lobe</w:t>
            </w:r>
          </w:p>
        </w:tc>
        <w:tc>
          <w:tcPr>
            <w:tcW w:w="1443" w:type="dxa"/>
          </w:tcPr>
          <w:p w14:paraId="30766D24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4A45BD18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70741257" w14:textId="5E8C935B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2FF07E88" w14:textId="3004D010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272" w:type="dxa"/>
          </w:tcPr>
          <w:p w14:paraId="3832E2AD" w14:textId="1EE30028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132ED454" w14:textId="3CCABEB4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069446F4" w14:textId="56A80049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0172A71B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496C91AD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26816D95" w14:textId="7BA8E945" w:rsidR="008F3F66" w:rsidRPr="00FB02EE" w:rsidRDefault="008F3F66" w:rsidP="00B83CFC">
            <w:r>
              <w:t>true negative</w:t>
            </w:r>
          </w:p>
        </w:tc>
      </w:tr>
      <w:tr w:rsidR="008F3F66" w:rsidRPr="00FB02EE" w14:paraId="27C7348D" w14:textId="77777777" w:rsidTr="00410C18">
        <w:tc>
          <w:tcPr>
            <w:tcW w:w="840" w:type="dxa"/>
          </w:tcPr>
          <w:p w14:paraId="4A7A23E1" w14:textId="77777777" w:rsidR="00B83CFC" w:rsidRPr="00FB02EE" w:rsidRDefault="00B83CFC" w:rsidP="00B83CFC">
            <w:r>
              <w:lastRenderedPageBreak/>
              <w:t>13</w:t>
            </w:r>
          </w:p>
        </w:tc>
        <w:tc>
          <w:tcPr>
            <w:tcW w:w="1699" w:type="dxa"/>
          </w:tcPr>
          <w:p w14:paraId="2A3E65AF" w14:textId="35ABBB9F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36CFC28A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5B670B69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1B2DAED6" w14:textId="1835F106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42990C9A" w14:textId="22BD5E39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04854704" w14:textId="11C622A3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08021A7B" w14:textId="0BB3B0DC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53BE92BC" w14:textId="0E5DA92E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51101D06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537E4619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72364A24" w14:textId="1C9347CF" w:rsidR="008F3F66" w:rsidRPr="00FB02EE" w:rsidRDefault="008F3F66" w:rsidP="00B83CFC">
            <w:r>
              <w:t>true positive</w:t>
            </w:r>
          </w:p>
        </w:tc>
      </w:tr>
      <w:tr w:rsidR="008F3F66" w:rsidRPr="00FB02EE" w14:paraId="0557192F" w14:textId="77777777" w:rsidTr="00410C18">
        <w:tc>
          <w:tcPr>
            <w:tcW w:w="840" w:type="dxa"/>
          </w:tcPr>
          <w:p w14:paraId="2037C73D" w14:textId="77777777" w:rsidR="00B83CFC" w:rsidRPr="00FB02EE" w:rsidRDefault="00B83CFC" w:rsidP="00B83CFC">
            <w:r>
              <w:t>14</w:t>
            </w:r>
          </w:p>
        </w:tc>
        <w:tc>
          <w:tcPr>
            <w:tcW w:w="1699" w:type="dxa"/>
          </w:tcPr>
          <w:p w14:paraId="22D9F735" w14:textId="59BC209E" w:rsidR="00B83CFC" w:rsidRPr="00B83CFC" w:rsidRDefault="00B83CFC" w:rsidP="00B83CFC">
            <w:r w:rsidRPr="00B83CFC">
              <w:t>Cerebellum</w:t>
            </w:r>
          </w:p>
        </w:tc>
        <w:tc>
          <w:tcPr>
            <w:tcW w:w="1443" w:type="dxa"/>
          </w:tcPr>
          <w:p w14:paraId="1EED766F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16E5536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76BE1A91" w14:textId="1C8EB91B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60E1FB0" w14:textId="53F10442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16E29C40" w14:textId="17A0C0DA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0E90F9BA" w14:textId="6E592459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AC90A11" w14:textId="60A04E9F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3D94228A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6877EF94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76FDE56A" w14:textId="5B5EA776" w:rsidR="008F3F66" w:rsidRPr="00FB02EE" w:rsidRDefault="008F3F66" w:rsidP="00B83CFC">
            <w:r>
              <w:t>true negative</w:t>
            </w:r>
          </w:p>
        </w:tc>
      </w:tr>
      <w:tr w:rsidR="008F3F66" w:rsidRPr="00FB02EE" w14:paraId="2B3D21DC" w14:textId="77777777" w:rsidTr="00410C18">
        <w:tc>
          <w:tcPr>
            <w:tcW w:w="840" w:type="dxa"/>
          </w:tcPr>
          <w:p w14:paraId="796DD558" w14:textId="77777777" w:rsidR="00B83CFC" w:rsidRPr="00FB02EE" w:rsidRDefault="00B83CFC" w:rsidP="00B83CFC">
            <w:r>
              <w:t>15</w:t>
            </w:r>
          </w:p>
        </w:tc>
        <w:tc>
          <w:tcPr>
            <w:tcW w:w="1699" w:type="dxa"/>
          </w:tcPr>
          <w:p w14:paraId="300BACF5" w14:textId="1E4F4317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4AF70A38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024FF0A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4FD0A04B" w14:textId="3EE63DC9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11A244BA" w14:textId="26E0AE46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19335822" w14:textId="308F898A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1C8CB8B" w14:textId="2BB47F32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F35805D" w14:textId="55721BC4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728A6D10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5A81AAFF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4386F3A0" w14:textId="5D86A2DA" w:rsidR="008F3F66" w:rsidRPr="00FB02EE" w:rsidRDefault="008F3F66" w:rsidP="00B83CFC">
            <w:r>
              <w:t>true negative</w:t>
            </w:r>
          </w:p>
        </w:tc>
      </w:tr>
      <w:tr w:rsidR="008F3F66" w:rsidRPr="00FB02EE" w14:paraId="4302E193" w14:textId="77777777" w:rsidTr="00410C18">
        <w:tc>
          <w:tcPr>
            <w:tcW w:w="840" w:type="dxa"/>
          </w:tcPr>
          <w:p w14:paraId="6348BB81" w14:textId="77777777" w:rsidR="00B83CFC" w:rsidRPr="00FB02EE" w:rsidRDefault="00B83CFC" w:rsidP="00B83CFC">
            <w:r>
              <w:t>16</w:t>
            </w:r>
          </w:p>
        </w:tc>
        <w:tc>
          <w:tcPr>
            <w:tcW w:w="1699" w:type="dxa"/>
          </w:tcPr>
          <w:p w14:paraId="68718D14" w14:textId="24D8B66E" w:rsidR="00B83CFC" w:rsidRPr="00B83CFC" w:rsidRDefault="00B83CFC" w:rsidP="00B83CFC">
            <w:r w:rsidRPr="00B83CFC">
              <w:t>Cerebellum</w:t>
            </w:r>
          </w:p>
        </w:tc>
        <w:tc>
          <w:tcPr>
            <w:tcW w:w="1443" w:type="dxa"/>
          </w:tcPr>
          <w:p w14:paraId="673E194C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545D5B10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1C7B6894" w14:textId="3B716635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4567C198" w14:textId="1CEB2056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387AB72A" w14:textId="3D0BA31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56D1A305" w14:textId="44D72244" w:rsidR="00B83CFC" w:rsidRPr="00FB02EE" w:rsidRDefault="00B83CFC" w:rsidP="00B83CFC">
            <w:r w:rsidRPr="00FB02EE">
              <w:t>-</w:t>
            </w:r>
            <w:r w:rsidR="00561A70">
              <w:t>/+</w:t>
            </w:r>
          </w:p>
        </w:tc>
        <w:tc>
          <w:tcPr>
            <w:tcW w:w="1412" w:type="dxa"/>
          </w:tcPr>
          <w:p w14:paraId="4367CBB6" w14:textId="3B6C3C93" w:rsidR="00B83CFC" w:rsidRPr="00FB02EE" w:rsidRDefault="00B83CFC" w:rsidP="00B83CFC">
            <w:r w:rsidRPr="00FB02EE">
              <w:t>-</w:t>
            </w:r>
            <w:r w:rsidR="008F3F66">
              <w:t>/+</w:t>
            </w:r>
          </w:p>
        </w:tc>
        <w:tc>
          <w:tcPr>
            <w:tcW w:w="735" w:type="dxa"/>
          </w:tcPr>
          <w:p w14:paraId="7FFED73C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0CB74435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6E941BFE" w14:textId="1BDA924D" w:rsidR="008F3F66" w:rsidRPr="00FB02EE" w:rsidRDefault="008F3F66" w:rsidP="00B83CFC">
            <w:r>
              <w:t>false positive</w:t>
            </w:r>
          </w:p>
        </w:tc>
      </w:tr>
      <w:tr w:rsidR="008F3F66" w:rsidRPr="00FB02EE" w14:paraId="0FA08B2D" w14:textId="77777777" w:rsidTr="00410C18">
        <w:tc>
          <w:tcPr>
            <w:tcW w:w="840" w:type="dxa"/>
          </w:tcPr>
          <w:p w14:paraId="60949972" w14:textId="77777777" w:rsidR="00B83CFC" w:rsidRPr="00FB02EE" w:rsidRDefault="00B83CFC" w:rsidP="00B83CFC">
            <w:r>
              <w:t>17</w:t>
            </w:r>
          </w:p>
        </w:tc>
        <w:tc>
          <w:tcPr>
            <w:tcW w:w="1699" w:type="dxa"/>
          </w:tcPr>
          <w:p w14:paraId="1800188E" w14:textId="033330F6" w:rsidR="00B83CFC" w:rsidRPr="00B83CFC" w:rsidRDefault="00B83CFC" w:rsidP="00B83CFC">
            <w:r w:rsidRPr="00B83CFC">
              <w:t>Cerebellum</w:t>
            </w:r>
          </w:p>
        </w:tc>
        <w:tc>
          <w:tcPr>
            <w:tcW w:w="1443" w:type="dxa"/>
          </w:tcPr>
          <w:p w14:paraId="56BAB5D5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53DE99B3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1DBB4265" w14:textId="042BB582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33EED26B" w14:textId="6AD743C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6C0B0F69" w14:textId="2456AA79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7F5B265A" w14:textId="1E13EDC1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66DB4A99" w14:textId="790D0E14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05C9ABD3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6FA26B6E" w14:textId="77777777" w:rsidR="00B83CFC" w:rsidRDefault="00B83CFC" w:rsidP="00B83CFC">
            <w:r w:rsidRPr="00FB02EE">
              <w:t>false positive</w:t>
            </w:r>
            <w:r w:rsidR="008F3F66">
              <w:t>/</w:t>
            </w:r>
          </w:p>
          <w:p w14:paraId="24D161C5" w14:textId="71EEBE1B" w:rsidR="008F3F66" w:rsidRPr="00FB02EE" w:rsidRDefault="008F3F66" w:rsidP="00B83CFC">
            <w:r>
              <w:t>false positive</w:t>
            </w:r>
          </w:p>
        </w:tc>
      </w:tr>
      <w:tr w:rsidR="008F3F66" w:rsidRPr="00FB02EE" w14:paraId="52A6CA1C" w14:textId="77777777" w:rsidTr="00410C18">
        <w:tc>
          <w:tcPr>
            <w:tcW w:w="840" w:type="dxa"/>
          </w:tcPr>
          <w:p w14:paraId="1D07F133" w14:textId="77777777" w:rsidR="00B83CFC" w:rsidRPr="00FB02EE" w:rsidRDefault="00B83CFC" w:rsidP="00B83CFC">
            <w:r>
              <w:t>18</w:t>
            </w:r>
          </w:p>
        </w:tc>
        <w:tc>
          <w:tcPr>
            <w:tcW w:w="1699" w:type="dxa"/>
          </w:tcPr>
          <w:p w14:paraId="71A97AFE" w14:textId="779094B9" w:rsidR="00B83CFC" w:rsidRPr="00B83CFC" w:rsidRDefault="00B83CFC" w:rsidP="00B83CFC">
            <w:r w:rsidRPr="00B83CFC">
              <w:t>Parietal lobe</w:t>
            </w:r>
          </w:p>
        </w:tc>
        <w:tc>
          <w:tcPr>
            <w:tcW w:w="1443" w:type="dxa"/>
          </w:tcPr>
          <w:p w14:paraId="0DE058BD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72B904E0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3EFD0ABF" w14:textId="54ACA665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0C922784" w14:textId="49EF022B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5E02BC88" w14:textId="67956B48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2A07957C" w14:textId="515CDDC8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7FFE74FC" w14:textId="70D448F6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5FDAD790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0E137C2F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698C9E6E" w14:textId="29DF975B" w:rsidR="008F3F66" w:rsidRPr="00FB02EE" w:rsidRDefault="008F3F66" w:rsidP="00B83CFC">
            <w:r>
              <w:t>true positive</w:t>
            </w:r>
          </w:p>
        </w:tc>
      </w:tr>
      <w:tr w:rsidR="008F3F66" w:rsidRPr="00FB02EE" w14:paraId="144418C0" w14:textId="77777777" w:rsidTr="00410C18">
        <w:tc>
          <w:tcPr>
            <w:tcW w:w="840" w:type="dxa"/>
          </w:tcPr>
          <w:p w14:paraId="63A48071" w14:textId="77777777" w:rsidR="00B83CFC" w:rsidRPr="00FB02EE" w:rsidRDefault="00B83CFC" w:rsidP="00B83CFC">
            <w:r>
              <w:t>19</w:t>
            </w:r>
          </w:p>
        </w:tc>
        <w:tc>
          <w:tcPr>
            <w:tcW w:w="1699" w:type="dxa"/>
          </w:tcPr>
          <w:p w14:paraId="120DE556" w14:textId="0D14E31B" w:rsidR="00B83CFC" w:rsidRPr="00B83CFC" w:rsidRDefault="00B83CFC" w:rsidP="00B83CFC">
            <w:r w:rsidRPr="00B83CFC">
              <w:t>Parietal lobe</w:t>
            </w:r>
          </w:p>
        </w:tc>
        <w:tc>
          <w:tcPr>
            <w:tcW w:w="1443" w:type="dxa"/>
          </w:tcPr>
          <w:p w14:paraId="3A23CB8A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0A4448E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78AE4CC3" w14:textId="69B5DF38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51C3DC89" w14:textId="4F341CB8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61F04BCF" w14:textId="73F1214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5A992E72" w14:textId="27E434B5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4197BAFC" w14:textId="687E3F41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74ED1AC7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15AED64" w14:textId="77777777" w:rsidR="008F3F66" w:rsidRDefault="00B83CFC" w:rsidP="00B83CFC">
            <w:r>
              <w:t>true negative</w:t>
            </w:r>
            <w:r w:rsidR="008F3F66">
              <w:t>/</w:t>
            </w:r>
          </w:p>
          <w:p w14:paraId="47293E34" w14:textId="49613D6C" w:rsidR="008F3F66" w:rsidRPr="00FB02EE" w:rsidRDefault="008F3F66" w:rsidP="00B83CFC">
            <w:r>
              <w:t>true negative</w:t>
            </w:r>
          </w:p>
        </w:tc>
      </w:tr>
      <w:tr w:rsidR="008F3F66" w:rsidRPr="00FB02EE" w14:paraId="5CD31B30" w14:textId="77777777" w:rsidTr="00410C18">
        <w:tc>
          <w:tcPr>
            <w:tcW w:w="840" w:type="dxa"/>
          </w:tcPr>
          <w:p w14:paraId="137638A6" w14:textId="77777777" w:rsidR="00B83CFC" w:rsidRPr="00FB02EE" w:rsidRDefault="00B83CFC" w:rsidP="00B83CFC">
            <w:r>
              <w:t>20</w:t>
            </w:r>
          </w:p>
        </w:tc>
        <w:tc>
          <w:tcPr>
            <w:tcW w:w="1699" w:type="dxa"/>
          </w:tcPr>
          <w:p w14:paraId="6179F896" w14:textId="7BA0FEE3" w:rsidR="00B83CFC" w:rsidRPr="00B83CFC" w:rsidRDefault="00B83CFC" w:rsidP="00B83CFC">
            <w:r w:rsidRPr="00B83CFC">
              <w:t>Parietal lobe</w:t>
            </w:r>
          </w:p>
        </w:tc>
        <w:tc>
          <w:tcPr>
            <w:tcW w:w="1443" w:type="dxa"/>
          </w:tcPr>
          <w:p w14:paraId="1F4285CF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56141E94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5CE5FF70" w14:textId="443CC265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E854633" w14:textId="03B3D76D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59E2FC8D" w14:textId="7EEA9892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3FF87F5" w14:textId="7F722A6C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2D0FC0EF" w14:textId="125EAC44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50695F20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29BD0430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75732158" w14:textId="6E5EB2FF" w:rsidR="008F3F66" w:rsidRPr="00FB02EE" w:rsidRDefault="008F3F66" w:rsidP="00B83CFC">
            <w:r>
              <w:t>true positive</w:t>
            </w:r>
          </w:p>
        </w:tc>
      </w:tr>
      <w:tr w:rsidR="008F3F66" w:rsidRPr="00FB02EE" w14:paraId="3F23AF8B" w14:textId="77777777" w:rsidTr="00410C18">
        <w:tc>
          <w:tcPr>
            <w:tcW w:w="840" w:type="dxa"/>
          </w:tcPr>
          <w:p w14:paraId="29C6E1C5" w14:textId="77777777" w:rsidR="00B83CFC" w:rsidRPr="00FB02EE" w:rsidRDefault="00B83CFC" w:rsidP="00B83CFC">
            <w:r>
              <w:t>21</w:t>
            </w:r>
          </w:p>
        </w:tc>
        <w:tc>
          <w:tcPr>
            <w:tcW w:w="1699" w:type="dxa"/>
          </w:tcPr>
          <w:p w14:paraId="4396B6B0" w14:textId="63396574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07EB4B44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68B3348F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3DF44F61" w14:textId="48B35BC4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609618A0" w14:textId="596B0F63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793B8A8A" w14:textId="6174F504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C3EB6DB" w14:textId="79C9A242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0CF9F0F7" w14:textId="7E9EAA18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6B9DDB84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53C3FBC9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21FB421A" w14:textId="0C054353" w:rsidR="008F3F66" w:rsidRPr="00FB02EE" w:rsidRDefault="008F3F66" w:rsidP="00B83CFC">
            <w:r>
              <w:t>true positive</w:t>
            </w:r>
          </w:p>
        </w:tc>
      </w:tr>
      <w:tr w:rsidR="008F3F66" w:rsidRPr="00FB02EE" w14:paraId="5FBD850C" w14:textId="77777777" w:rsidTr="00410C18">
        <w:tc>
          <w:tcPr>
            <w:tcW w:w="840" w:type="dxa"/>
          </w:tcPr>
          <w:p w14:paraId="57124801" w14:textId="77777777" w:rsidR="00B83CFC" w:rsidRPr="00FB02EE" w:rsidRDefault="00B83CFC" w:rsidP="00B83CFC">
            <w:r>
              <w:t>22</w:t>
            </w:r>
          </w:p>
        </w:tc>
        <w:tc>
          <w:tcPr>
            <w:tcW w:w="1699" w:type="dxa"/>
          </w:tcPr>
          <w:p w14:paraId="710B27AA" w14:textId="190C1742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53FD9453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42301FD3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4B41BC2A" w14:textId="22A2F6BF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3DC8148" w14:textId="00110D9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2D5881D2" w14:textId="1B0961A6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77926E3" w14:textId="316BE4CA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3DD5A4E3" w14:textId="499DCFC3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48236AD0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30E7B12B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11C578F2" w14:textId="7B485670" w:rsidR="008F3F66" w:rsidRPr="00FB02EE" w:rsidRDefault="008F3F66" w:rsidP="00B83CFC">
            <w:r>
              <w:t>true negative</w:t>
            </w:r>
          </w:p>
        </w:tc>
      </w:tr>
      <w:tr w:rsidR="008F3F66" w:rsidRPr="00FB02EE" w14:paraId="0CF9D120" w14:textId="77777777" w:rsidTr="00410C18">
        <w:tc>
          <w:tcPr>
            <w:tcW w:w="840" w:type="dxa"/>
          </w:tcPr>
          <w:p w14:paraId="04A612DA" w14:textId="77777777" w:rsidR="00B83CFC" w:rsidRPr="00FB02EE" w:rsidRDefault="00B83CFC" w:rsidP="00B83CFC">
            <w:r>
              <w:t>23</w:t>
            </w:r>
          </w:p>
        </w:tc>
        <w:tc>
          <w:tcPr>
            <w:tcW w:w="1699" w:type="dxa"/>
          </w:tcPr>
          <w:p w14:paraId="652FEC92" w14:textId="0DF0F569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7A93826A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07FF137F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5F9BB3B2" w14:textId="2A3DD9CF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3499538" w14:textId="322354C2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68EE7236" w14:textId="11F67652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1EA07EF9" w14:textId="71388551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0E33EBE1" w14:textId="77549BB3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78ECCCE9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EA40DE0" w14:textId="77777777" w:rsidR="00B83CFC" w:rsidRDefault="00B83CFC" w:rsidP="00B83CFC">
            <w:r w:rsidRPr="00FB02EE">
              <w:t>false positive</w:t>
            </w:r>
            <w:r w:rsidR="008F3F66">
              <w:t>/</w:t>
            </w:r>
          </w:p>
          <w:p w14:paraId="2F7DECFF" w14:textId="6A7A74F4" w:rsidR="008F3F66" w:rsidRPr="00FB02EE" w:rsidRDefault="008F3F66" w:rsidP="00B83CFC">
            <w:r>
              <w:t>false positive</w:t>
            </w:r>
          </w:p>
        </w:tc>
      </w:tr>
      <w:tr w:rsidR="008F3F66" w:rsidRPr="00FB02EE" w14:paraId="019C2603" w14:textId="77777777" w:rsidTr="00410C18">
        <w:tc>
          <w:tcPr>
            <w:tcW w:w="840" w:type="dxa"/>
          </w:tcPr>
          <w:p w14:paraId="66D86DF9" w14:textId="77777777" w:rsidR="00B83CFC" w:rsidRPr="00FB02EE" w:rsidRDefault="00B83CFC" w:rsidP="00B83CFC">
            <w:r>
              <w:t>24</w:t>
            </w:r>
          </w:p>
        </w:tc>
        <w:tc>
          <w:tcPr>
            <w:tcW w:w="1699" w:type="dxa"/>
          </w:tcPr>
          <w:p w14:paraId="4BD6F68E" w14:textId="4F0FD4EA" w:rsidR="00B83CFC" w:rsidRPr="00B83CFC" w:rsidRDefault="00B83CFC" w:rsidP="00B83CFC">
            <w:r w:rsidRPr="00B83CFC">
              <w:t>Temporal lobe</w:t>
            </w:r>
          </w:p>
        </w:tc>
        <w:tc>
          <w:tcPr>
            <w:tcW w:w="1443" w:type="dxa"/>
          </w:tcPr>
          <w:p w14:paraId="10BD7D2E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50780E26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28C3A9BD" w14:textId="33D4C3BC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5537AA5" w14:textId="5236586C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1E94F49E" w14:textId="462245CB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537921CC" w14:textId="06BCD0AD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69126520" w14:textId="2DB66EE0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01BE6A8D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38952447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010A423F" w14:textId="1BDD55E0" w:rsidR="008F3F66" w:rsidRPr="00FB02EE" w:rsidRDefault="008F3F66" w:rsidP="00B83CFC">
            <w:r>
              <w:t>true positive</w:t>
            </w:r>
          </w:p>
        </w:tc>
      </w:tr>
      <w:tr w:rsidR="008F3F66" w:rsidRPr="00FB02EE" w14:paraId="04B2B60E" w14:textId="77777777" w:rsidTr="00410C18">
        <w:tc>
          <w:tcPr>
            <w:tcW w:w="840" w:type="dxa"/>
          </w:tcPr>
          <w:p w14:paraId="5E6AF143" w14:textId="77777777" w:rsidR="00B83CFC" w:rsidRPr="00FB02EE" w:rsidRDefault="00B83CFC" w:rsidP="00B83CFC">
            <w:r>
              <w:t>25</w:t>
            </w:r>
          </w:p>
        </w:tc>
        <w:tc>
          <w:tcPr>
            <w:tcW w:w="1699" w:type="dxa"/>
          </w:tcPr>
          <w:p w14:paraId="3ED4F7C7" w14:textId="0A78E785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0B325CDF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262186BE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6F3AF58C" w14:textId="504F1700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43EAE37C" w14:textId="1A3B690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2525EDFB" w14:textId="3DB93843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B27792C" w14:textId="13BF112E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74604F4B" w14:textId="02EA7C4E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2DCEE6EF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475DAA22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757E2DDF" w14:textId="5A606832" w:rsidR="008F3F66" w:rsidRPr="00FB02EE" w:rsidRDefault="008F3F66" w:rsidP="00B83CFC">
            <w:r>
              <w:t>true positive</w:t>
            </w:r>
          </w:p>
        </w:tc>
      </w:tr>
      <w:tr w:rsidR="008F3F66" w:rsidRPr="00FB02EE" w14:paraId="029BDF4C" w14:textId="77777777" w:rsidTr="00410C18">
        <w:tc>
          <w:tcPr>
            <w:tcW w:w="840" w:type="dxa"/>
          </w:tcPr>
          <w:p w14:paraId="56FEFC18" w14:textId="77777777" w:rsidR="00B83CFC" w:rsidRPr="00FB02EE" w:rsidRDefault="00B83CFC" w:rsidP="00B83CFC">
            <w:r>
              <w:t>26</w:t>
            </w:r>
          </w:p>
        </w:tc>
        <w:tc>
          <w:tcPr>
            <w:tcW w:w="1699" w:type="dxa"/>
          </w:tcPr>
          <w:p w14:paraId="74F3D259" w14:textId="23EB07D5" w:rsidR="00B83CFC" w:rsidRPr="00B83CFC" w:rsidRDefault="00B83CFC" w:rsidP="00B83CFC">
            <w:r w:rsidRPr="00B83CFC">
              <w:t>Temporal lobe</w:t>
            </w:r>
          </w:p>
        </w:tc>
        <w:tc>
          <w:tcPr>
            <w:tcW w:w="1443" w:type="dxa"/>
          </w:tcPr>
          <w:p w14:paraId="48D99FD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5FD69A9B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46F6046D" w14:textId="758326D9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67149473" w14:textId="719E08D2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1B8FEB3A" w14:textId="5343F66D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B3FD5AD" w14:textId="1BEB963D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5AF5443C" w14:textId="7D4D3123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0E478B57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5EF2318F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69B93E67" w14:textId="40CFBF1F" w:rsidR="008F3F66" w:rsidRPr="00FB02EE" w:rsidRDefault="008F3F66" w:rsidP="00B83CFC">
            <w:r>
              <w:t>true positive</w:t>
            </w:r>
          </w:p>
        </w:tc>
      </w:tr>
      <w:tr w:rsidR="008F3F66" w:rsidRPr="00FB02EE" w14:paraId="47F4DD38" w14:textId="77777777" w:rsidTr="00410C18">
        <w:tc>
          <w:tcPr>
            <w:tcW w:w="840" w:type="dxa"/>
          </w:tcPr>
          <w:p w14:paraId="30D20CF9" w14:textId="77777777" w:rsidR="00B83CFC" w:rsidRPr="00FB02EE" w:rsidRDefault="00B83CFC" w:rsidP="00B83CFC">
            <w:r>
              <w:t>27</w:t>
            </w:r>
          </w:p>
        </w:tc>
        <w:tc>
          <w:tcPr>
            <w:tcW w:w="1699" w:type="dxa"/>
          </w:tcPr>
          <w:p w14:paraId="4A54FA49" w14:textId="0CB82F25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391292D8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18983785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2296B4FF" w14:textId="2B5F88D5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0AAA5FA6" w14:textId="6CE59596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452421F2" w14:textId="6457C91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16371510" w14:textId="74B4F460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5A2FB99D" w14:textId="15C1319E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73F09BB7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6A1216C8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7092B9F5" w14:textId="677AD07E" w:rsidR="008F3F66" w:rsidRPr="00FB02EE" w:rsidRDefault="008F3F66" w:rsidP="00B83CFC">
            <w:r>
              <w:t>true positive</w:t>
            </w:r>
          </w:p>
        </w:tc>
      </w:tr>
      <w:tr w:rsidR="008F3F66" w:rsidRPr="00FB02EE" w14:paraId="67936843" w14:textId="77777777" w:rsidTr="00410C18">
        <w:tc>
          <w:tcPr>
            <w:tcW w:w="840" w:type="dxa"/>
          </w:tcPr>
          <w:p w14:paraId="17D798DE" w14:textId="77777777" w:rsidR="00B83CFC" w:rsidRPr="00FB02EE" w:rsidRDefault="00B83CFC" w:rsidP="00B83CFC">
            <w:r>
              <w:lastRenderedPageBreak/>
              <w:t>28</w:t>
            </w:r>
          </w:p>
        </w:tc>
        <w:tc>
          <w:tcPr>
            <w:tcW w:w="1699" w:type="dxa"/>
          </w:tcPr>
          <w:p w14:paraId="1CD601FA" w14:textId="2F2EEC37" w:rsidR="00B83CFC" w:rsidRPr="00B83CFC" w:rsidRDefault="00B83CFC" w:rsidP="00B83CFC">
            <w:r w:rsidRPr="00B83CFC">
              <w:t>Cerebellum</w:t>
            </w:r>
          </w:p>
        </w:tc>
        <w:tc>
          <w:tcPr>
            <w:tcW w:w="1443" w:type="dxa"/>
          </w:tcPr>
          <w:p w14:paraId="5916875F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50542027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46624D70" w14:textId="2D036EE3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4441904A" w14:textId="64C5F4B5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22492F1E" w14:textId="4D11D0F6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CA14945" w14:textId="47A221D4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0284BED3" w14:textId="2541FC5D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39996790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2AB7FDEA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4D26E105" w14:textId="7691590E" w:rsidR="008F3F66" w:rsidRPr="00FB02EE" w:rsidRDefault="008F3F66" w:rsidP="00B83CFC">
            <w:r>
              <w:t>true negative</w:t>
            </w:r>
          </w:p>
        </w:tc>
      </w:tr>
      <w:tr w:rsidR="008F3F66" w:rsidRPr="00FB02EE" w14:paraId="7BEA8640" w14:textId="77777777" w:rsidTr="00410C18">
        <w:tc>
          <w:tcPr>
            <w:tcW w:w="840" w:type="dxa"/>
          </w:tcPr>
          <w:p w14:paraId="1D13BE50" w14:textId="77777777" w:rsidR="00B83CFC" w:rsidRPr="00FB02EE" w:rsidRDefault="00B83CFC" w:rsidP="00B83CFC">
            <w:r>
              <w:t>29</w:t>
            </w:r>
          </w:p>
        </w:tc>
        <w:tc>
          <w:tcPr>
            <w:tcW w:w="1699" w:type="dxa"/>
          </w:tcPr>
          <w:p w14:paraId="4B46CC88" w14:textId="56503C99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76215991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7875F98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60F36306" w14:textId="614B2DE5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742ABE0F" w14:textId="1801EB2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26CA4055" w14:textId="39C5EC4D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3812D286" w14:textId="2C293395" w:rsidR="00B83CFC" w:rsidRPr="00FB02EE" w:rsidRDefault="00B83CFC" w:rsidP="00B83CFC">
            <w:r w:rsidRPr="00FB02EE">
              <w:t>-</w:t>
            </w:r>
            <w:r w:rsidR="00561A70">
              <w:t>/+</w:t>
            </w:r>
          </w:p>
        </w:tc>
        <w:tc>
          <w:tcPr>
            <w:tcW w:w="1412" w:type="dxa"/>
          </w:tcPr>
          <w:p w14:paraId="452329C2" w14:textId="67AAE2A7" w:rsidR="00B83CFC" w:rsidRPr="00FB02EE" w:rsidRDefault="00B83CFC" w:rsidP="00B83CFC">
            <w:r w:rsidRPr="00FB02EE">
              <w:t>-</w:t>
            </w:r>
            <w:r w:rsidR="008F3F66">
              <w:t>/+</w:t>
            </w:r>
          </w:p>
        </w:tc>
        <w:tc>
          <w:tcPr>
            <w:tcW w:w="735" w:type="dxa"/>
          </w:tcPr>
          <w:p w14:paraId="7105D176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0B9615C1" w14:textId="77777777" w:rsidR="008F3F66" w:rsidRDefault="00B83CFC" w:rsidP="00B83CFC">
            <w:r>
              <w:t>true negative</w:t>
            </w:r>
            <w:r w:rsidR="008F3F66">
              <w:t>/</w:t>
            </w:r>
          </w:p>
          <w:p w14:paraId="0741A1D8" w14:textId="090E7B1F" w:rsidR="00B83CFC" w:rsidRPr="00FB02EE" w:rsidRDefault="008F3F66" w:rsidP="00B83CFC">
            <w:r>
              <w:t>false positive</w:t>
            </w:r>
          </w:p>
        </w:tc>
      </w:tr>
      <w:tr w:rsidR="008F3F66" w:rsidRPr="00FB02EE" w14:paraId="529B849D" w14:textId="77777777" w:rsidTr="00410C18">
        <w:tc>
          <w:tcPr>
            <w:tcW w:w="840" w:type="dxa"/>
          </w:tcPr>
          <w:p w14:paraId="6F2D3A96" w14:textId="77777777" w:rsidR="00B83CFC" w:rsidRPr="00FB02EE" w:rsidRDefault="00B83CFC" w:rsidP="00B83CFC">
            <w:r>
              <w:t>30</w:t>
            </w:r>
          </w:p>
        </w:tc>
        <w:tc>
          <w:tcPr>
            <w:tcW w:w="1699" w:type="dxa"/>
          </w:tcPr>
          <w:p w14:paraId="2C50BEE2" w14:textId="0FB73C75" w:rsidR="00B83CFC" w:rsidRPr="00B83CFC" w:rsidRDefault="00B83CFC" w:rsidP="00B83CFC">
            <w:r w:rsidRPr="00B83CFC">
              <w:t>Basal ganglia</w:t>
            </w:r>
          </w:p>
        </w:tc>
        <w:tc>
          <w:tcPr>
            <w:tcW w:w="1443" w:type="dxa"/>
          </w:tcPr>
          <w:p w14:paraId="30B7A956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10E81BCA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337EDC2A" w14:textId="75F1149F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24D1118C" w14:textId="2A536064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039AFCFB" w14:textId="21B27C5B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6BE7E9D8" w14:textId="50F29EEF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3B02FA4E" w14:textId="43FCD554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7C495F52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23C54505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25DAB697" w14:textId="06051119" w:rsidR="008F3F66" w:rsidRPr="00FB02EE" w:rsidRDefault="008F3F66" w:rsidP="00B83CFC">
            <w:r>
              <w:t>true positive</w:t>
            </w:r>
          </w:p>
        </w:tc>
      </w:tr>
      <w:tr w:rsidR="008F3F66" w:rsidRPr="00FB02EE" w14:paraId="1EB99C30" w14:textId="77777777" w:rsidTr="00410C18">
        <w:tc>
          <w:tcPr>
            <w:tcW w:w="840" w:type="dxa"/>
          </w:tcPr>
          <w:p w14:paraId="333B58FF" w14:textId="77777777" w:rsidR="00B83CFC" w:rsidRPr="00FB02EE" w:rsidRDefault="00B83CFC" w:rsidP="00B83CFC">
            <w:r>
              <w:t>31</w:t>
            </w:r>
          </w:p>
        </w:tc>
        <w:tc>
          <w:tcPr>
            <w:tcW w:w="1699" w:type="dxa"/>
          </w:tcPr>
          <w:p w14:paraId="415450BC" w14:textId="537EC0D7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5AAA1F20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4B78FEDE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7BD6683B" w14:textId="71A92833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B699A9D" w14:textId="7F19837D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4D5D6A8D" w14:textId="1F8CC0BF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13CD8442" w14:textId="437F0394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4E579412" w14:textId="3987AE6F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10D843F1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689AFC09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53B34061" w14:textId="22E16623" w:rsidR="008F3F66" w:rsidRPr="00FB02EE" w:rsidRDefault="008F3F66" w:rsidP="00B83CFC">
            <w:r>
              <w:t>true positive</w:t>
            </w:r>
          </w:p>
        </w:tc>
      </w:tr>
      <w:tr w:rsidR="008F3F66" w:rsidRPr="00FB02EE" w14:paraId="15B6E251" w14:textId="77777777" w:rsidTr="00410C18">
        <w:tc>
          <w:tcPr>
            <w:tcW w:w="840" w:type="dxa"/>
          </w:tcPr>
          <w:p w14:paraId="51A993D6" w14:textId="77777777" w:rsidR="00B83CFC" w:rsidRPr="00FB02EE" w:rsidRDefault="00B83CFC" w:rsidP="00B83CFC">
            <w:r>
              <w:t>32</w:t>
            </w:r>
          </w:p>
        </w:tc>
        <w:tc>
          <w:tcPr>
            <w:tcW w:w="1699" w:type="dxa"/>
          </w:tcPr>
          <w:p w14:paraId="21443857" w14:textId="0C24908E" w:rsidR="00B83CFC" w:rsidRPr="00B83CFC" w:rsidRDefault="00B83CFC" w:rsidP="00B83CFC">
            <w:r w:rsidRPr="00B83CFC">
              <w:t>Thalamus</w:t>
            </w:r>
          </w:p>
        </w:tc>
        <w:tc>
          <w:tcPr>
            <w:tcW w:w="1443" w:type="dxa"/>
          </w:tcPr>
          <w:p w14:paraId="51321814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09D29322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6E6326FC" w14:textId="764B224A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CDB951E" w14:textId="081B0EFF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3EF49E9A" w14:textId="0FACFFC3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497559C7" w14:textId="2970A226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36020D59" w14:textId="7D03D460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07C6D1F2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09678467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7170F6BF" w14:textId="47CB9A67" w:rsidR="008F3F66" w:rsidRPr="00FB02EE" w:rsidRDefault="008F3F66" w:rsidP="00B83CFC">
            <w:r>
              <w:t>true negative</w:t>
            </w:r>
          </w:p>
        </w:tc>
      </w:tr>
      <w:tr w:rsidR="008F3F66" w:rsidRPr="00FB02EE" w14:paraId="24B4EBE4" w14:textId="77777777" w:rsidTr="00410C18">
        <w:tc>
          <w:tcPr>
            <w:tcW w:w="840" w:type="dxa"/>
          </w:tcPr>
          <w:p w14:paraId="24150AAE" w14:textId="77777777" w:rsidR="00B83CFC" w:rsidRPr="00FB02EE" w:rsidRDefault="00B83CFC" w:rsidP="00B83CFC">
            <w:r>
              <w:t>33</w:t>
            </w:r>
          </w:p>
        </w:tc>
        <w:tc>
          <w:tcPr>
            <w:tcW w:w="1699" w:type="dxa"/>
          </w:tcPr>
          <w:p w14:paraId="0E1787A3" w14:textId="7C128F6D" w:rsidR="00B83CFC" w:rsidRPr="00B83CFC" w:rsidRDefault="00B83CFC" w:rsidP="00B83CFC">
            <w:r w:rsidRPr="00B83CFC">
              <w:t>Temporal lobe</w:t>
            </w:r>
          </w:p>
        </w:tc>
        <w:tc>
          <w:tcPr>
            <w:tcW w:w="1443" w:type="dxa"/>
          </w:tcPr>
          <w:p w14:paraId="37BB2DDD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22DB5339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531486AD" w14:textId="3BFC2598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557F73F0" w14:textId="7EFAFFD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158F96E8" w14:textId="7E2D3D28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409CF828" w14:textId="3D34A327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0E8E102" w14:textId="2D25F169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610CF8B2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4877C454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49AD9EE1" w14:textId="7E7CF76B" w:rsidR="008F3F66" w:rsidRPr="00FB02EE" w:rsidRDefault="008F3F66" w:rsidP="00B83CFC">
            <w:r>
              <w:t>true negative</w:t>
            </w:r>
          </w:p>
        </w:tc>
      </w:tr>
      <w:tr w:rsidR="008F3F66" w:rsidRPr="00FB02EE" w14:paraId="0048493B" w14:textId="77777777" w:rsidTr="00410C18">
        <w:tc>
          <w:tcPr>
            <w:tcW w:w="840" w:type="dxa"/>
          </w:tcPr>
          <w:p w14:paraId="4BCA4E9D" w14:textId="77777777" w:rsidR="00B83CFC" w:rsidRPr="00FB02EE" w:rsidRDefault="00B83CFC" w:rsidP="00B83CFC">
            <w:r>
              <w:t>34</w:t>
            </w:r>
          </w:p>
        </w:tc>
        <w:tc>
          <w:tcPr>
            <w:tcW w:w="1699" w:type="dxa"/>
          </w:tcPr>
          <w:p w14:paraId="6B9CD1DB" w14:textId="1BFBD03A" w:rsidR="00B83CFC" w:rsidRPr="00B83CFC" w:rsidRDefault="00B83CFC" w:rsidP="00B83CFC">
            <w:r w:rsidRPr="00B83CFC">
              <w:t>Parietal lobe</w:t>
            </w:r>
          </w:p>
        </w:tc>
        <w:tc>
          <w:tcPr>
            <w:tcW w:w="1443" w:type="dxa"/>
          </w:tcPr>
          <w:p w14:paraId="7A2BBCF6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7AFD13B0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59E93D8C" w14:textId="1AB80C11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63EB1260" w14:textId="4EBE5AFB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4C2CEA01" w14:textId="65BEF37C" w:rsidR="00B83CFC" w:rsidRPr="00FB02EE" w:rsidRDefault="00B83CFC" w:rsidP="00B83CFC">
            <w:r>
              <w:t>+/+</w:t>
            </w:r>
          </w:p>
        </w:tc>
        <w:tc>
          <w:tcPr>
            <w:tcW w:w="1133" w:type="dxa"/>
          </w:tcPr>
          <w:p w14:paraId="721A0F3D" w14:textId="3EEEC366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6CC7800F" w14:textId="73BDF981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3C88A4AE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6043BCD0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612269F8" w14:textId="22AB2608" w:rsidR="008F3F66" w:rsidRPr="00FB02EE" w:rsidRDefault="008F3F66" w:rsidP="00B83CFC">
            <w:r>
              <w:t>true positive</w:t>
            </w:r>
          </w:p>
        </w:tc>
      </w:tr>
      <w:tr w:rsidR="008F3F66" w:rsidRPr="00FB02EE" w14:paraId="4C8CAFFE" w14:textId="77777777" w:rsidTr="00410C18">
        <w:tc>
          <w:tcPr>
            <w:tcW w:w="840" w:type="dxa"/>
          </w:tcPr>
          <w:p w14:paraId="702E12C1" w14:textId="77777777" w:rsidR="00B83CFC" w:rsidRPr="00FB02EE" w:rsidRDefault="00B83CFC" w:rsidP="00B83CFC">
            <w:r>
              <w:t>35</w:t>
            </w:r>
          </w:p>
        </w:tc>
        <w:tc>
          <w:tcPr>
            <w:tcW w:w="1699" w:type="dxa"/>
          </w:tcPr>
          <w:p w14:paraId="3608D60C" w14:textId="308F6A53" w:rsidR="00B83CFC" w:rsidRPr="00B83CFC" w:rsidRDefault="00B83CFC" w:rsidP="00B83CFC">
            <w:r w:rsidRPr="00B83CFC">
              <w:t>Occipital lobe</w:t>
            </w:r>
          </w:p>
        </w:tc>
        <w:tc>
          <w:tcPr>
            <w:tcW w:w="1443" w:type="dxa"/>
          </w:tcPr>
          <w:p w14:paraId="0C086207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38A56DF3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3D77E117" w14:textId="02C04356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3B02F2B7" w14:textId="79EE342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7B263BA1" w14:textId="54C73024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04CA97F0" w14:textId="4DD058A4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B337CD2" w14:textId="2B135838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31486BB1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9CC2154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42583241" w14:textId="2841503D" w:rsidR="008F3F66" w:rsidRPr="00FB02EE" w:rsidRDefault="008F3F66" w:rsidP="00B83CFC">
            <w:r>
              <w:t>true negative</w:t>
            </w:r>
          </w:p>
        </w:tc>
      </w:tr>
      <w:tr w:rsidR="008F3F66" w:rsidRPr="00FB02EE" w14:paraId="758A435B" w14:textId="77777777" w:rsidTr="00410C18">
        <w:tc>
          <w:tcPr>
            <w:tcW w:w="840" w:type="dxa"/>
          </w:tcPr>
          <w:p w14:paraId="4C488EF2" w14:textId="77777777" w:rsidR="00B83CFC" w:rsidRPr="00FB02EE" w:rsidRDefault="00B83CFC" w:rsidP="00B83CFC">
            <w:r>
              <w:t>36</w:t>
            </w:r>
          </w:p>
        </w:tc>
        <w:tc>
          <w:tcPr>
            <w:tcW w:w="1699" w:type="dxa"/>
          </w:tcPr>
          <w:p w14:paraId="2E36A39F" w14:textId="4B1D6C11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012FE56E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25815832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6E214895" w14:textId="552C7426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0DEA8058" w14:textId="7B0D544B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784A6397" w14:textId="18B8F26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58DB9DD3" w14:textId="155423DC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7C429F29" w14:textId="5924F1E5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22E0DD3C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3E9966FB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27940B82" w14:textId="0352B6B3" w:rsidR="008F3F66" w:rsidRPr="00FB02EE" w:rsidRDefault="008F3F66" w:rsidP="00B83CFC">
            <w:r>
              <w:t>true negative</w:t>
            </w:r>
          </w:p>
        </w:tc>
      </w:tr>
      <w:tr w:rsidR="008F3F66" w:rsidRPr="00FB02EE" w14:paraId="37B99B3B" w14:textId="77777777" w:rsidTr="00410C18">
        <w:tc>
          <w:tcPr>
            <w:tcW w:w="840" w:type="dxa"/>
          </w:tcPr>
          <w:p w14:paraId="5446DEB0" w14:textId="77777777" w:rsidR="00B83CFC" w:rsidRPr="00FB02EE" w:rsidRDefault="00B83CFC" w:rsidP="00B83CFC">
            <w:r>
              <w:t>37</w:t>
            </w:r>
          </w:p>
        </w:tc>
        <w:tc>
          <w:tcPr>
            <w:tcW w:w="1699" w:type="dxa"/>
          </w:tcPr>
          <w:p w14:paraId="6A1A2A95" w14:textId="00ECB621" w:rsidR="00B83CFC" w:rsidRPr="00B83CFC" w:rsidRDefault="00B83CFC" w:rsidP="00B83CFC">
            <w:r w:rsidRPr="00B83CFC">
              <w:t>Parietal lobe</w:t>
            </w:r>
          </w:p>
        </w:tc>
        <w:tc>
          <w:tcPr>
            <w:tcW w:w="1443" w:type="dxa"/>
          </w:tcPr>
          <w:p w14:paraId="08E0962F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2AEE4CD0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130582D5" w14:textId="71484501" w:rsidR="00B83CFC" w:rsidRPr="00FB02EE" w:rsidRDefault="00B83CFC" w:rsidP="00B83CFC">
            <w:r w:rsidRPr="00FB02EE">
              <w:t>+</w:t>
            </w:r>
            <w:r>
              <w:t>/-</w:t>
            </w:r>
          </w:p>
        </w:tc>
        <w:tc>
          <w:tcPr>
            <w:tcW w:w="1133" w:type="dxa"/>
          </w:tcPr>
          <w:p w14:paraId="5578F2DB" w14:textId="28A6B64B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1C098E5B" w14:textId="4EA5590F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5A707E2" w14:textId="3D09E892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3E6463C" w14:textId="0FBFEE3A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14216389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E02A3C8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5FF43C49" w14:textId="1210082B" w:rsidR="008F3F66" w:rsidRPr="00FB02EE" w:rsidRDefault="008F3F66" w:rsidP="00B83CFC">
            <w:r>
              <w:t>true negative</w:t>
            </w:r>
          </w:p>
        </w:tc>
      </w:tr>
      <w:tr w:rsidR="008F3F66" w:rsidRPr="00FB02EE" w14:paraId="2F582611" w14:textId="77777777" w:rsidTr="00410C18">
        <w:tc>
          <w:tcPr>
            <w:tcW w:w="840" w:type="dxa"/>
          </w:tcPr>
          <w:p w14:paraId="6684F0AF" w14:textId="77777777" w:rsidR="00B83CFC" w:rsidRPr="00FB02EE" w:rsidRDefault="00B83CFC" w:rsidP="00B83CFC">
            <w:r>
              <w:t>38</w:t>
            </w:r>
          </w:p>
        </w:tc>
        <w:tc>
          <w:tcPr>
            <w:tcW w:w="1699" w:type="dxa"/>
          </w:tcPr>
          <w:p w14:paraId="7E796893" w14:textId="5286DD33" w:rsidR="00B83CFC" w:rsidRPr="00B83CFC" w:rsidRDefault="00B83CFC" w:rsidP="00B83CFC">
            <w:r w:rsidRPr="00B83CFC">
              <w:t>Temporo-occipital lobes</w:t>
            </w:r>
          </w:p>
        </w:tc>
        <w:tc>
          <w:tcPr>
            <w:tcW w:w="1443" w:type="dxa"/>
          </w:tcPr>
          <w:p w14:paraId="12ADC2C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2F16B519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152E4146" w14:textId="289E9A0C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2A8ACEF5" w14:textId="4C10A61C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2A324D25" w14:textId="6944825C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66C64A7F" w14:textId="72D64AA6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024E3F8" w14:textId="4188BA22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024A8846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35C000F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005A9D7B" w14:textId="72491EC8" w:rsidR="008F3F66" w:rsidRPr="00FB02EE" w:rsidRDefault="008F3F66" w:rsidP="00B83CFC">
            <w:r>
              <w:t>true negative</w:t>
            </w:r>
          </w:p>
        </w:tc>
      </w:tr>
      <w:tr w:rsidR="008F3F66" w:rsidRPr="00FB02EE" w14:paraId="18C4C830" w14:textId="77777777" w:rsidTr="00410C18">
        <w:tc>
          <w:tcPr>
            <w:tcW w:w="840" w:type="dxa"/>
          </w:tcPr>
          <w:p w14:paraId="63B9355B" w14:textId="77777777" w:rsidR="00B83CFC" w:rsidRPr="00FB02EE" w:rsidRDefault="00B83CFC" w:rsidP="00B83CFC">
            <w:r>
              <w:t>39</w:t>
            </w:r>
          </w:p>
        </w:tc>
        <w:tc>
          <w:tcPr>
            <w:tcW w:w="1699" w:type="dxa"/>
          </w:tcPr>
          <w:p w14:paraId="79654852" w14:textId="3DEF700B" w:rsidR="00B83CFC" w:rsidRPr="00B83CFC" w:rsidRDefault="00B83CFC" w:rsidP="00B83CFC">
            <w:r w:rsidRPr="00B83CFC">
              <w:t>Temporal lobe</w:t>
            </w:r>
          </w:p>
        </w:tc>
        <w:tc>
          <w:tcPr>
            <w:tcW w:w="1443" w:type="dxa"/>
          </w:tcPr>
          <w:p w14:paraId="3D947909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03F422DE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47EA54E5" w14:textId="7C32C5F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03C7C284" w14:textId="5439E72F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217DF5F5" w14:textId="24017F40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8516DB9" w14:textId="2C0A86B7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66EB5B79" w14:textId="481F873A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6E21282A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61DB78D4" w14:textId="77777777" w:rsidR="00B83CFC" w:rsidRDefault="00B83CFC" w:rsidP="00B83CFC">
            <w:r w:rsidRPr="00FB02EE">
              <w:t>false positive</w:t>
            </w:r>
            <w:r w:rsidR="008F3F66">
              <w:t>/</w:t>
            </w:r>
          </w:p>
          <w:p w14:paraId="090ED317" w14:textId="6A71E73C" w:rsidR="008F3F66" w:rsidRPr="00FB02EE" w:rsidRDefault="008F3F66" w:rsidP="00B83CFC">
            <w:r>
              <w:t>false positive</w:t>
            </w:r>
          </w:p>
        </w:tc>
      </w:tr>
      <w:tr w:rsidR="008F3F66" w:rsidRPr="00FB02EE" w14:paraId="4810FBA1" w14:textId="77777777" w:rsidTr="00410C18">
        <w:tc>
          <w:tcPr>
            <w:tcW w:w="840" w:type="dxa"/>
          </w:tcPr>
          <w:p w14:paraId="5040A111" w14:textId="77777777" w:rsidR="00B83CFC" w:rsidRPr="00FB02EE" w:rsidRDefault="00B83CFC" w:rsidP="00B83CFC">
            <w:r>
              <w:t>40</w:t>
            </w:r>
          </w:p>
        </w:tc>
        <w:tc>
          <w:tcPr>
            <w:tcW w:w="1699" w:type="dxa"/>
          </w:tcPr>
          <w:p w14:paraId="151F3731" w14:textId="09CF5AE3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699512B6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16FBCE00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551A8F78" w14:textId="09EF675E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6FED4A5" w14:textId="22E38BE9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2930A6EB" w14:textId="65BF611D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4A804B47" w14:textId="460DA26F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36D4CEB1" w14:textId="47DBFB6F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1D0A255C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2401E84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2947F1B8" w14:textId="60FA95A3" w:rsidR="008F3F66" w:rsidRPr="00FB02EE" w:rsidRDefault="008F3F66" w:rsidP="00B83CFC">
            <w:r>
              <w:t>true negative</w:t>
            </w:r>
          </w:p>
        </w:tc>
      </w:tr>
      <w:tr w:rsidR="008F3F66" w:rsidRPr="00FB02EE" w14:paraId="62A75347" w14:textId="77777777" w:rsidTr="00410C18">
        <w:tc>
          <w:tcPr>
            <w:tcW w:w="840" w:type="dxa"/>
          </w:tcPr>
          <w:p w14:paraId="4E923CE2" w14:textId="77777777" w:rsidR="00B83CFC" w:rsidRPr="00FB02EE" w:rsidRDefault="00B83CFC" w:rsidP="00B83CFC">
            <w:r>
              <w:t>41</w:t>
            </w:r>
          </w:p>
        </w:tc>
        <w:tc>
          <w:tcPr>
            <w:tcW w:w="1699" w:type="dxa"/>
          </w:tcPr>
          <w:p w14:paraId="568FF94A" w14:textId="5B310199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6C5B6F29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0AC46B96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2C601E5A" w14:textId="5106A353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E7939C2" w14:textId="25C54CAA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0BA9CA3B" w14:textId="10A79B06" w:rsidR="00B83CFC" w:rsidRPr="00FB02EE" w:rsidRDefault="00561A70" w:rsidP="00B83CFC">
            <w:r>
              <w:t>+</w:t>
            </w:r>
            <w:r w:rsidR="00B83CFC">
              <w:t>/+</w:t>
            </w:r>
          </w:p>
        </w:tc>
        <w:tc>
          <w:tcPr>
            <w:tcW w:w="1133" w:type="dxa"/>
          </w:tcPr>
          <w:p w14:paraId="0BBFEB90" w14:textId="4722DC8A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5CBCBAA5" w14:textId="6D524646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4F5122C8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3F20D242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76B04080" w14:textId="304E6E67" w:rsidR="008F3F66" w:rsidRPr="00FB02EE" w:rsidRDefault="008F3F66" w:rsidP="00B83CFC">
            <w:r>
              <w:t>true positive</w:t>
            </w:r>
          </w:p>
        </w:tc>
      </w:tr>
      <w:tr w:rsidR="008F3F66" w:rsidRPr="00FB02EE" w14:paraId="7F72BB7C" w14:textId="77777777" w:rsidTr="00410C18">
        <w:tc>
          <w:tcPr>
            <w:tcW w:w="840" w:type="dxa"/>
          </w:tcPr>
          <w:p w14:paraId="4832B078" w14:textId="77777777" w:rsidR="00B83CFC" w:rsidRPr="00FB02EE" w:rsidRDefault="00B83CFC" w:rsidP="00B83CFC">
            <w:r>
              <w:t>42</w:t>
            </w:r>
          </w:p>
        </w:tc>
        <w:tc>
          <w:tcPr>
            <w:tcW w:w="1699" w:type="dxa"/>
          </w:tcPr>
          <w:p w14:paraId="7776C4CA" w14:textId="4FD9B281" w:rsidR="00B83CFC" w:rsidRPr="00B83CFC" w:rsidRDefault="00B83CFC" w:rsidP="00B83CFC">
            <w:r w:rsidRPr="00B83CFC">
              <w:t>Thalamus</w:t>
            </w:r>
          </w:p>
        </w:tc>
        <w:tc>
          <w:tcPr>
            <w:tcW w:w="1443" w:type="dxa"/>
          </w:tcPr>
          <w:p w14:paraId="226882CE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1E6ED142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1C5EA234" w14:textId="56F8F41B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5815478" w14:textId="2D4CB36B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7D92668B" w14:textId="79A83E72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474D25C" w14:textId="39D840B4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40B71AF8" w14:textId="3A1B5346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4B926633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66CDC204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4A677EA7" w14:textId="67EA77FB" w:rsidR="008F3F66" w:rsidRPr="00FB02EE" w:rsidRDefault="008F3F66" w:rsidP="00B83CFC">
            <w:r>
              <w:t>true negative</w:t>
            </w:r>
          </w:p>
        </w:tc>
      </w:tr>
      <w:tr w:rsidR="008F3F66" w:rsidRPr="00FB02EE" w14:paraId="14B60AE5" w14:textId="77777777" w:rsidTr="00410C18">
        <w:tc>
          <w:tcPr>
            <w:tcW w:w="840" w:type="dxa"/>
          </w:tcPr>
          <w:p w14:paraId="6F8F76AF" w14:textId="77777777" w:rsidR="00B83CFC" w:rsidRPr="00FB02EE" w:rsidRDefault="00B83CFC" w:rsidP="00B83CFC">
            <w:r>
              <w:lastRenderedPageBreak/>
              <w:t>43</w:t>
            </w:r>
          </w:p>
        </w:tc>
        <w:tc>
          <w:tcPr>
            <w:tcW w:w="1699" w:type="dxa"/>
          </w:tcPr>
          <w:p w14:paraId="561DC4FD" w14:textId="7764BEA5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4F1AFC18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59460AEB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6F1DD048" w14:textId="16B9B643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65CC3E1C" w14:textId="7C4F9FC3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272" w:type="dxa"/>
          </w:tcPr>
          <w:p w14:paraId="67779DD9" w14:textId="6C0A8D39" w:rsidR="00B83CFC" w:rsidRPr="00FB02EE" w:rsidRDefault="00561A70" w:rsidP="00B83CFC">
            <w:r>
              <w:t>+</w:t>
            </w:r>
            <w:r w:rsidR="00B83CFC">
              <w:t>/+</w:t>
            </w:r>
          </w:p>
        </w:tc>
        <w:tc>
          <w:tcPr>
            <w:tcW w:w="1133" w:type="dxa"/>
          </w:tcPr>
          <w:p w14:paraId="72EF7A53" w14:textId="3090F6A5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6834C2F4" w14:textId="04C34CEC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4B27EDC5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52879B2A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55D98451" w14:textId="0A1CE332" w:rsidR="008F3F66" w:rsidRPr="00FB02EE" w:rsidRDefault="008F3F66" w:rsidP="00B83CFC">
            <w:r>
              <w:t>true positive</w:t>
            </w:r>
          </w:p>
        </w:tc>
      </w:tr>
      <w:tr w:rsidR="008F3F66" w:rsidRPr="00FB02EE" w14:paraId="7746C1BC" w14:textId="77777777" w:rsidTr="00410C18">
        <w:tc>
          <w:tcPr>
            <w:tcW w:w="840" w:type="dxa"/>
          </w:tcPr>
          <w:p w14:paraId="26CCA326" w14:textId="77777777" w:rsidR="00B83CFC" w:rsidRPr="00FB02EE" w:rsidRDefault="00B83CFC" w:rsidP="00B83CFC">
            <w:r>
              <w:t>44</w:t>
            </w:r>
          </w:p>
        </w:tc>
        <w:tc>
          <w:tcPr>
            <w:tcW w:w="1699" w:type="dxa"/>
          </w:tcPr>
          <w:p w14:paraId="55373746" w14:textId="71A55E7B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42505B69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1FCFA2F6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7BAB8CB5" w14:textId="0E93DF25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F41F7AF" w14:textId="3EA8A770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20C7DF0D" w14:textId="6155C19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2EC4AD8C" w14:textId="3D125754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4A4293B3" w14:textId="3F47397F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77290A92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5FFDEC7A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7C878D5A" w14:textId="40297B3A" w:rsidR="008F3F66" w:rsidRPr="00FB02EE" w:rsidRDefault="008F3F66" w:rsidP="00B83CFC">
            <w:r>
              <w:t>true negative</w:t>
            </w:r>
          </w:p>
        </w:tc>
      </w:tr>
      <w:tr w:rsidR="008F3F66" w:rsidRPr="00FB02EE" w14:paraId="7F362342" w14:textId="77777777" w:rsidTr="00410C18">
        <w:tc>
          <w:tcPr>
            <w:tcW w:w="840" w:type="dxa"/>
          </w:tcPr>
          <w:p w14:paraId="708335DE" w14:textId="77777777" w:rsidR="00B83CFC" w:rsidRPr="00FB02EE" w:rsidRDefault="00B83CFC" w:rsidP="00B83CFC">
            <w:r>
              <w:t>45</w:t>
            </w:r>
          </w:p>
        </w:tc>
        <w:tc>
          <w:tcPr>
            <w:tcW w:w="1699" w:type="dxa"/>
          </w:tcPr>
          <w:p w14:paraId="149F42F8" w14:textId="0ED50C22" w:rsidR="00B83CFC" w:rsidRPr="00B83CFC" w:rsidRDefault="00B83CFC" w:rsidP="00B83CFC">
            <w:r w:rsidRPr="00B83CFC">
              <w:t>Midbrain</w:t>
            </w:r>
          </w:p>
        </w:tc>
        <w:tc>
          <w:tcPr>
            <w:tcW w:w="1443" w:type="dxa"/>
          </w:tcPr>
          <w:p w14:paraId="3CD8DFD0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670EFF7C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456C187B" w14:textId="271D4AE3" w:rsidR="00B83CFC" w:rsidRPr="00FB02EE" w:rsidRDefault="00B83CFC" w:rsidP="00B83CFC">
            <w:r w:rsidRPr="00FB02EE">
              <w:t>-</w:t>
            </w:r>
            <w:r>
              <w:t>/+</w:t>
            </w:r>
          </w:p>
        </w:tc>
        <w:tc>
          <w:tcPr>
            <w:tcW w:w="1133" w:type="dxa"/>
          </w:tcPr>
          <w:p w14:paraId="5EF3F7C1" w14:textId="289BB1BE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5074957B" w14:textId="74E0BED3" w:rsidR="00B83CFC" w:rsidRPr="00FB02EE" w:rsidRDefault="00561A70" w:rsidP="00B83CFC">
            <w:r>
              <w:t>+</w:t>
            </w:r>
            <w:r w:rsidR="00B83CFC">
              <w:t>/-</w:t>
            </w:r>
          </w:p>
        </w:tc>
        <w:tc>
          <w:tcPr>
            <w:tcW w:w="1133" w:type="dxa"/>
          </w:tcPr>
          <w:p w14:paraId="23977EE1" w14:textId="20883482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05EB467F" w14:textId="7A5C1B71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2DFC37ED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02D24526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3FFA4502" w14:textId="1EE57336" w:rsidR="008F3F66" w:rsidRPr="00FB02EE" w:rsidRDefault="008F3F66" w:rsidP="00B83CFC">
            <w:r>
              <w:t>true positive</w:t>
            </w:r>
          </w:p>
        </w:tc>
      </w:tr>
      <w:tr w:rsidR="008F3F66" w:rsidRPr="00FB02EE" w14:paraId="78E15980" w14:textId="77777777" w:rsidTr="00410C18">
        <w:tc>
          <w:tcPr>
            <w:tcW w:w="840" w:type="dxa"/>
          </w:tcPr>
          <w:p w14:paraId="5AF38A65" w14:textId="77777777" w:rsidR="00B83CFC" w:rsidRPr="00FB02EE" w:rsidRDefault="00B83CFC" w:rsidP="00B83CFC">
            <w:r>
              <w:t>46</w:t>
            </w:r>
          </w:p>
        </w:tc>
        <w:tc>
          <w:tcPr>
            <w:tcW w:w="1699" w:type="dxa"/>
          </w:tcPr>
          <w:p w14:paraId="4862925A" w14:textId="7B90D786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08956FF9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67F55ECC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4B42B2EB" w14:textId="786CE7C5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58D6B00B" w14:textId="7E281460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3F2C8B8F" w14:textId="14377AE8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2AF2C691" w14:textId="25A4AB2A" w:rsidR="00B83CFC" w:rsidRPr="00FB02EE" w:rsidRDefault="00561A70" w:rsidP="00B83CFC">
            <w:r>
              <w:t>-/-</w:t>
            </w:r>
          </w:p>
        </w:tc>
        <w:tc>
          <w:tcPr>
            <w:tcW w:w="1412" w:type="dxa"/>
          </w:tcPr>
          <w:p w14:paraId="3EB86571" w14:textId="1A2FBDB6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431885CE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756A5A3D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1ED1FCF1" w14:textId="469B0883" w:rsidR="008F3F66" w:rsidRPr="00FB02EE" w:rsidRDefault="008F3F66" w:rsidP="00B83CFC">
            <w:r>
              <w:t>true positive</w:t>
            </w:r>
          </w:p>
        </w:tc>
      </w:tr>
      <w:tr w:rsidR="008F3F66" w:rsidRPr="00FB02EE" w14:paraId="72F5E882" w14:textId="77777777" w:rsidTr="00410C18">
        <w:tc>
          <w:tcPr>
            <w:tcW w:w="840" w:type="dxa"/>
          </w:tcPr>
          <w:p w14:paraId="78338D4A" w14:textId="77777777" w:rsidR="00B83CFC" w:rsidRPr="00FB02EE" w:rsidRDefault="00B83CFC" w:rsidP="00B83CFC">
            <w:r>
              <w:t>47</w:t>
            </w:r>
          </w:p>
        </w:tc>
        <w:tc>
          <w:tcPr>
            <w:tcW w:w="1699" w:type="dxa"/>
          </w:tcPr>
          <w:p w14:paraId="2906AB27" w14:textId="3B70C4EB" w:rsidR="00B83CFC" w:rsidRPr="00B83CFC" w:rsidRDefault="00B83CFC" w:rsidP="00B83CFC">
            <w:r w:rsidRPr="00B83CFC">
              <w:t>Parieto-occipital lobes</w:t>
            </w:r>
          </w:p>
        </w:tc>
        <w:tc>
          <w:tcPr>
            <w:tcW w:w="1443" w:type="dxa"/>
          </w:tcPr>
          <w:p w14:paraId="7FE0D1E7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6EE189D8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5D721821" w14:textId="12B271FE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7D14A325" w14:textId="15ED70A2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1BC3B7A2" w14:textId="6117B021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3E6878A0" w14:textId="795ABACF" w:rsidR="00B83CFC" w:rsidRPr="00FB02EE" w:rsidRDefault="00561A70" w:rsidP="00B83CFC">
            <w:r>
              <w:t>+/+</w:t>
            </w:r>
          </w:p>
        </w:tc>
        <w:tc>
          <w:tcPr>
            <w:tcW w:w="1412" w:type="dxa"/>
          </w:tcPr>
          <w:p w14:paraId="48E8637F" w14:textId="3C94657F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163DE305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099A6DDE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5F3AEF29" w14:textId="44E2F1E0" w:rsidR="008F3F66" w:rsidRPr="00FB02EE" w:rsidRDefault="008F3F66" w:rsidP="00B83CFC">
            <w:r>
              <w:t>true positive</w:t>
            </w:r>
          </w:p>
        </w:tc>
      </w:tr>
      <w:tr w:rsidR="008F3F66" w:rsidRPr="00FB02EE" w14:paraId="1DED5F15" w14:textId="77777777" w:rsidTr="00410C18">
        <w:tc>
          <w:tcPr>
            <w:tcW w:w="840" w:type="dxa"/>
          </w:tcPr>
          <w:p w14:paraId="5EE5C3A7" w14:textId="77777777" w:rsidR="00B83CFC" w:rsidRPr="00FB02EE" w:rsidRDefault="00B83CFC" w:rsidP="00B83CFC">
            <w:r>
              <w:t>48</w:t>
            </w:r>
          </w:p>
        </w:tc>
        <w:tc>
          <w:tcPr>
            <w:tcW w:w="1699" w:type="dxa"/>
          </w:tcPr>
          <w:p w14:paraId="396871EA" w14:textId="45AE0188" w:rsidR="00B83CFC" w:rsidRPr="00B83CFC" w:rsidRDefault="00B83CFC" w:rsidP="00B83CFC">
            <w:r w:rsidRPr="00B83CFC">
              <w:t>Fronto-parietal lobes</w:t>
            </w:r>
          </w:p>
        </w:tc>
        <w:tc>
          <w:tcPr>
            <w:tcW w:w="1443" w:type="dxa"/>
          </w:tcPr>
          <w:p w14:paraId="76E6ED5B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142CA39D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178" w:type="dxa"/>
          </w:tcPr>
          <w:p w14:paraId="0F8D7290" w14:textId="43A35E6D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4070BE74" w14:textId="0BE01ABA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272" w:type="dxa"/>
          </w:tcPr>
          <w:p w14:paraId="40472E33" w14:textId="21D7D171" w:rsidR="00B83CFC" w:rsidRPr="00FB02EE" w:rsidRDefault="00B83CFC" w:rsidP="00B83CFC">
            <w:r w:rsidRPr="00FB02EE">
              <w:t>+</w:t>
            </w:r>
            <w:r>
              <w:t>/+</w:t>
            </w:r>
          </w:p>
        </w:tc>
        <w:tc>
          <w:tcPr>
            <w:tcW w:w="1133" w:type="dxa"/>
          </w:tcPr>
          <w:p w14:paraId="05C42E00" w14:textId="0BC52369" w:rsidR="00B83CFC" w:rsidRPr="00FB02EE" w:rsidRDefault="00B83CFC" w:rsidP="00B83CFC">
            <w:r w:rsidRPr="00FB02EE">
              <w:t>+</w:t>
            </w:r>
            <w:r w:rsidR="00561A70">
              <w:t>/+</w:t>
            </w:r>
          </w:p>
        </w:tc>
        <w:tc>
          <w:tcPr>
            <w:tcW w:w="1412" w:type="dxa"/>
          </w:tcPr>
          <w:p w14:paraId="522576D0" w14:textId="2CE21FBE" w:rsidR="00B83CFC" w:rsidRPr="00FB02EE" w:rsidRDefault="00B83CFC" w:rsidP="00B83CFC">
            <w:r w:rsidRPr="00FB02EE">
              <w:t>+</w:t>
            </w:r>
            <w:r w:rsidR="008F3F66">
              <w:t>/+</w:t>
            </w:r>
          </w:p>
        </w:tc>
        <w:tc>
          <w:tcPr>
            <w:tcW w:w="735" w:type="dxa"/>
          </w:tcPr>
          <w:p w14:paraId="024BE7FA" w14:textId="77777777" w:rsidR="00B83CFC" w:rsidRPr="00FB02EE" w:rsidRDefault="00B83CFC" w:rsidP="00B83CFC">
            <w:r w:rsidRPr="00FB02EE">
              <w:t>+</w:t>
            </w:r>
          </w:p>
        </w:tc>
        <w:tc>
          <w:tcPr>
            <w:tcW w:w="2087" w:type="dxa"/>
          </w:tcPr>
          <w:p w14:paraId="6A9534EF" w14:textId="77777777" w:rsidR="00B83CFC" w:rsidRDefault="00B83CFC" w:rsidP="00B83CFC">
            <w:r w:rsidRPr="00FB02EE">
              <w:t>true positive</w:t>
            </w:r>
            <w:r w:rsidR="008F3F66">
              <w:t>/</w:t>
            </w:r>
          </w:p>
          <w:p w14:paraId="350F1034" w14:textId="65D80561" w:rsidR="008F3F66" w:rsidRPr="00FB02EE" w:rsidRDefault="008F3F66" w:rsidP="00B83CFC">
            <w:r>
              <w:t>true positive</w:t>
            </w:r>
          </w:p>
        </w:tc>
      </w:tr>
      <w:tr w:rsidR="008F3F66" w:rsidRPr="00FB02EE" w14:paraId="769CFF75" w14:textId="77777777" w:rsidTr="00410C18">
        <w:tc>
          <w:tcPr>
            <w:tcW w:w="840" w:type="dxa"/>
          </w:tcPr>
          <w:p w14:paraId="366557FC" w14:textId="77777777" w:rsidR="00B83CFC" w:rsidRPr="00FB02EE" w:rsidRDefault="00B83CFC" w:rsidP="00B83CFC">
            <w:r>
              <w:t>49</w:t>
            </w:r>
          </w:p>
        </w:tc>
        <w:tc>
          <w:tcPr>
            <w:tcW w:w="1699" w:type="dxa"/>
          </w:tcPr>
          <w:p w14:paraId="6E6E0D16" w14:textId="504C3A4D" w:rsidR="00B83CFC" w:rsidRPr="00B83CFC" w:rsidRDefault="00B83CFC" w:rsidP="00B83CFC">
            <w:r w:rsidRPr="00B83CFC">
              <w:t>Cerebellum</w:t>
            </w:r>
          </w:p>
        </w:tc>
        <w:tc>
          <w:tcPr>
            <w:tcW w:w="1443" w:type="dxa"/>
          </w:tcPr>
          <w:p w14:paraId="0EF8E4FB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522" w:type="dxa"/>
          </w:tcPr>
          <w:p w14:paraId="7D751884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103A8E05" w14:textId="22FD9FA1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1671847" w14:textId="2E0329A8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5B1B3A0D" w14:textId="351518A9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3E8EF1E5" w14:textId="13A38727" w:rsidR="00B83CFC" w:rsidRPr="00FB02EE" w:rsidRDefault="00B83CFC" w:rsidP="00B83CFC">
            <w:r w:rsidRPr="00FB02EE">
              <w:t>*</w:t>
            </w:r>
            <w:r w:rsidR="00561A70">
              <w:t>/-</w:t>
            </w:r>
          </w:p>
        </w:tc>
        <w:tc>
          <w:tcPr>
            <w:tcW w:w="1412" w:type="dxa"/>
          </w:tcPr>
          <w:p w14:paraId="0CE2AA9F" w14:textId="6768D7E2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6EB853BA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1C2DAFEC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3070E8BA" w14:textId="10007E26" w:rsidR="008F3F66" w:rsidRPr="00FB02EE" w:rsidRDefault="008F3F66" w:rsidP="00B83CFC">
            <w:r>
              <w:t>true negative</w:t>
            </w:r>
          </w:p>
        </w:tc>
      </w:tr>
      <w:tr w:rsidR="008F3F66" w:rsidRPr="00FB02EE" w14:paraId="75238325" w14:textId="77777777" w:rsidTr="00410C18">
        <w:tc>
          <w:tcPr>
            <w:tcW w:w="840" w:type="dxa"/>
          </w:tcPr>
          <w:p w14:paraId="00012E2F" w14:textId="77777777" w:rsidR="00B83CFC" w:rsidRPr="00FB02EE" w:rsidRDefault="00B83CFC" w:rsidP="00B83CFC">
            <w:r>
              <w:t>50</w:t>
            </w:r>
          </w:p>
        </w:tc>
        <w:tc>
          <w:tcPr>
            <w:tcW w:w="1699" w:type="dxa"/>
          </w:tcPr>
          <w:p w14:paraId="10232562" w14:textId="29180D3D" w:rsidR="00B83CFC" w:rsidRPr="00B83CFC" w:rsidRDefault="00B83CFC" w:rsidP="00B83CFC">
            <w:r w:rsidRPr="00B83CFC">
              <w:t>Frontal lobe</w:t>
            </w:r>
          </w:p>
        </w:tc>
        <w:tc>
          <w:tcPr>
            <w:tcW w:w="1443" w:type="dxa"/>
          </w:tcPr>
          <w:p w14:paraId="2F5DE2B1" w14:textId="77777777" w:rsidR="00B83CFC" w:rsidRPr="00FB02EE" w:rsidRDefault="00B83CFC" w:rsidP="00B83CFC">
            <w:r w:rsidRPr="00FB02EE">
              <w:t>No</w:t>
            </w:r>
          </w:p>
        </w:tc>
        <w:tc>
          <w:tcPr>
            <w:tcW w:w="1522" w:type="dxa"/>
          </w:tcPr>
          <w:p w14:paraId="3FCE5BB8" w14:textId="77777777" w:rsidR="00B83CFC" w:rsidRPr="00FB02EE" w:rsidRDefault="00B83CFC" w:rsidP="00B83CFC">
            <w:r w:rsidRPr="00FB02EE">
              <w:t>Yes</w:t>
            </w:r>
          </w:p>
        </w:tc>
        <w:tc>
          <w:tcPr>
            <w:tcW w:w="1178" w:type="dxa"/>
          </w:tcPr>
          <w:p w14:paraId="6AA17D41" w14:textId="4A7CEFF7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504F1788" w14:textId="294F3F70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272" w:type="dxa"/>
          </w:tcPr>
          <w:p w14:paraId="05468BFC" w14:textId="484F1E79" w:rsidR="00B83CFC" w:rsidRPr="00FB02EE" w:rsidRDefault="00B83CFC" w:rsidP="00B83CFC">
            <w:r w:rsidRPr="00FB02EE">
              <w:t>-</w:t>
            </w:r>
            <w:r>
              <w:t>/-</w:t>
            </w:r>
          </w:p>
        </w:tc>
        <w:tc>
          <w:tcPr>
            <w:tcW w:w="1133" w:type="dxa"/>
          </w:tcPr>
          <w:p w14:paraId="7E74F246" w14:textId="0F54F7F9" w:rsidR="00B83CFC" w:rsidRPr="00FB02EE" w:rsidRDefault="00B83CFC" w:rsidP="00B83CFC">
            <w:r w:rsidRPr="00FB02EE">
              <w:t>-</w:t>
            </w:r>
            <w:r w:rsidR="00561A70">
              <w:t>/-</w:t>
            </w:r>
          </w:p>
        </w:tc>
        <w:tc>
          <w:tcPr>
            <w:tcW w:w="1412" w:type="dxa"/>
          </w:tcPr>
          <w:p w14:paraId="677F5C51" w14:textId="6D3C63C1" w:rsidR="00B83CFC" w:rsidRPr="00FB02EE" w:rsidRDefault="00B83CFC" w:rsidP="00B83CFC">
            <w:r w:rsidRPr="00FB02EE">
              <w:t>-</w:t>
            </w:r>
            <w:r w:rsidR="008F3F66">
              <w:t>/-</w:t>
            </w:r>
          </w:p>
        </w:tc>
        <w:tc>
          <w:tcPr>
            <w:tcW w:w="735" w:type="dxa"/>
          </w:tcPr>
          <w:p w14:paraId="1C05770E" w14:textId="77777777" w:rsidR="00B83CFC" w:rsidRPr="00FB02EE" w:rsidRDefault="00B83CFC" w:rsidP="00B83CFC">
            <w:r w:rsidRPr="00FB02EE">
              <w:t>-</w:t>
            </w:r>
          </w:p>
        </w:tc>
        <w:tc>
          <w:tcPr>
            <w:tcW w:w="2087" w:type="dxa"/>
          </w:tcPr>
          <w:p w14:paraId="7B6E5C8A" w14:textId="77777777" w:rsidR="00B83CFC" w:rsidRDefault="00B83CFC" w:rsidP="00B83CFC">
            <w:r>
              <w:t>true negative</w:t>
            </w:r>
            <w:r w:rsidR="008F3F66">
              <w:t>/</w:t>
            </w:r>
          </w:p>
          <w:p w14:paraId="18B50F95" w14:textId="13F6A2A6" w:rsidR="008F3F66" w:rsidRPr="00FB02EE" w:rsidRDefault="008F3F66" w:rsidP="00B83CFC">
            <w:r>
              <w:t>true negative</w:t>
            </w:r>
          </w:p>
        </w:tc>
      </w:tr>
    </w:tbl>
    <w:p w14:paraId="5D0FBFCF" w14:textId="77777777" w:rsidR="00D526B2" w:rsidRDefault="00D526B2"/>
    <w:sectPr w:rsidR="00D526B2" w:rsidSect="002703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C530DF"/>
    <w:multiLevelType w:val="hybridMultilevel"/>
    <w:tmpl w:val="1FB26498"/>
    <w:lvl w:ilvl="0" w:tplc="6044746C">
      <w:start w:val="1"/>
      <w:numFmt w:val="decimal"/>
      <w:pStyle w:val="Formatvorlage1"/>
      <w:lvlText w:val="%1."/>
      <w:lvlJc w:val="left"/>
      <w:pPr>
        <w:ind w:left="720" w:hanging="360"/>
      </w:pPr>
    </w:lvl>
    <w:lvl w:ilvl="1" w:tplc="8CFAB460">
      <w:start w:val="1"/>
      <w:numFmt w:val="decimal"/>
      <w:lvlText w:val="%2.1"/>
      <w:lvlJc w:val="left"/>
      <w:pPr>
        <w:ind w:left="1440" w:hanging="360"/>
      </w:pPr>
      <w:rPr>
        <w:rFonts w:hint="default"/>
        <w:caps w:val="0"/>
      </w:rPr>
    </w:lvl>
    <w:lvl w:ilvl="2" w:tplc="871EFEA4">
      <w:start w:val="1"/>
      <w:numFmt w:val="decimal"/>
      <w:lvlText w:val="%3.1.1"/>
      <w:lvlJc w:val="left"/>
      <w:pPr>
        <w:ind w:left="2160" w:hanging="180"/>
      </w:pPr>
      <w:rPr>
        <w:rFonts w:hint="default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0996190">
    <w:abstractNumId w:val="0"/>
  </w:num>
  <w:num w:numId="2" w16cid:durableId="657341800">
    <w:abstractNumId w:val="0"/>
  </w:num>
  <w:num w:numId="3" w16cid:durableId="1108504378">
    <w:abstractNumId w:val="0"/>
  </w:num>
  <w:num w:numId="4" w16cid:durableId="1387946175">
    <w:abstractNumId w:val="0"/>
  </w:num>
  <w:num w:numId="5" w16cid:durableId="586839836">
    <w:abstractNumId w:val="0"/>
  </w:num>
  <w:num w:numId="6" w16cid:durableId="471483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3AF"/>
    <w:rsid w:val="0000265E"/>
    <w:rsid w:val="00051ACD"/>
    <w:rsid w:val="000D5973"/>
    <w:rsid w:val="002227EC"/>
    <w:rsid w:val="002703F2"/>
    <w:rsid w:val="003D2291"/>
    <w:rsid w:val="003F43BF"/>
    <w:rsid w:val="00410C18"/>
    <w:rsid w:val="00433059"/>
    <w:rsid w:val="005001BD"/>
    <w:rsid w:val="00561A70"/>
    <w:rsid w:val="005B6694"/>
    <w:rsid w:val="005D3795"/>
    <w:rsid w:val="00605CA7"/>
    <w:rsid w:val="00615608"/>
    <w:rsid w:val="006433AF"/>
    <w:rsid w:val="00715183"/>
    <w:rsid w:val="00736A42"/>
    <w:rsid w:val="00795F66"/>
    <w:rsid w:val="007C3183"/>
    <w:rsid w:val="0080077D"/>
    <w:rsid w:val="00817712"/>
    <w:rsid w:val="008B6440"/>
    <w:rsid w:val="008F3F66"/>
    <w:rsid w:val="00924B09"/>
    <w:rsid w:val="00974913"/>
    <w:rsid w:val="00974E70"/>
    <w:rsid w:val="0097738E"/>
    <w:rsid w:val="009D26E5"/>
    <w:rsid w:val="009D3ED9"/>
    <w:rsid w:val="00A90816"/>
    <w:rsid w:val="00AC15C7"/>
    <w:rsid w:val="00B25CF7"/>
    <w:rsid w:val="00B77AA3"/>
    <w:rsid w:val="00B83CFC"/>
    <w:rsid w:val="00BC5F0A"/>
    <w:rsid w:val="00BC64C8"/>
    <w:rsid w:val="00C54E1E"/>
    <w:rsid w:val="00CD2DC6"/>
    <w:rsid w:val="00D526B2"/>
    <w:rsid w:val="00DA1A8A"/>
    <w:rsid w:val="00DE71DF"/>
    <w:rsid w:val="00E42B9D"/>
    <w:rsid w:val="00ED00CD"/>
    <w:rsid w:val="00F22A1D"/>
    <w:rsid w:val="00F30916"/>
    <w:rsid w:val="00FB02EE"/>
    <w:rsid w:val="00FB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07495"/>
  <w15:chartTrackingRefBased/>
  <w15:docId w15:val="{A3EFFCA9-65BF-454A-BA15-C9FEB081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66"/>
    <w:rPr>
      <w:rFonts w:eastAsiaTheme="minorEastAsia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F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F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F66"/>
    <w:rPr>
      <w:rFonts w:eastAsiaTheme="minorEastAsia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95F66"/>
    <w:pPr>
      <w:ind w:left="720"/>
      <w:contextualSpacing/>
    </w:pPr>
  </w:style>
  <w:style w:type="paragraph" w:customStyle="1" w:styleId="Formatvorlage1">
    <w:name w:val="Formatvorlage1"/>
    <w:basedOn w:val="Normal"/>
    <w:next w:val="Heading1"/>
    <w:link w:val="Formatvorlage1Zchn"/>
    <w:qFormat/>
    <w:rsid w:val="00795F66"/>
    <w:pPr>
      <w:numPr>
        <w:numId w:val="6"/>
      </w:numPr>
      <w:spacing w:after="120" w:line="360" w:lineRule="auto"/>
      <w:jc w:val="both"/>
    </w:pPr>
    <w:rPr>
      <w:b/>
      <w:caps/>
      <w:lang w:val="en-US"/>
    </w:rPr>
  </w:style>
  <w:style w:type="character" w:customStyle="1" w:styleId="Formatvorlage1Zchn">
    <w:name w:val="Formatvorlage1 Zchn"/>
    <w:basedOn w:val="DefaultParagraphFont"/>
    <w:link w:val="Formatvorlage1"/>
    <w:rsid w:val="00795F66"/>
    <w:rPr>
      <w:rFonts w:eastAsiaTheme="minorEastAsia"/>
      <w:b/>
      <w:caps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95F6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customStyle="1" w:styleId="Formatvorlage2">
    <w:name w:val="Formatvorlage2"/>
    <w:basedOn w:val="Formatvorlage1"/>
    <w:link w:val="Formatvorlage2Zchn"/>
    <w:qFormat/>
    <w:rsid w:val="00795F66"/>
    <w:pPr>
      <w:numPr>
        <w:numId w:val="0"/>
      </w:numPr>
      <w:ind w:left="284" w:hanging="284"/>
    </w:pPr>
  </w:style>
  <w:style w:type="character" w:customStyle="1" w:styleId="Formatvorlage2Zchn">
    <w:name w:val="Formatvorlage2 Zchn"/>
    <w:basedOn w:val="Formatvorlage1Zchn"/>
    <w:link w:val="Formatvorlage2"/>
    <w:rsid w:val="00795F66"/>
    <w:rPr>
      <w:rFonts w:eastAsiaTheme="minorEastAsia"/>
      <w:b/>
      <w:caps/>
      <w:lang w:val="en-US" w:eastAsia="de-DE"/>
    </w:rPr>
  </w:style>
  <w:style w:type="paragraph" w:customStyle="1" w:styleId="Formatvorlage3">
    <w:name w:val="Formatvorlage3"/>
    <w:basedOn w:val="ListParagraph"/>
    <w:next w:val="Heading2"/>
    <w:link w:val="Formatvorlage3Zchn"/>
    <w:autoRedefine/>
    <w:qFormat/>
    <w:rsid w:val="00795F66"/>
    <w:pPr>
      <w:spacing w:after="120" w:line="360" w:lineRule="auto"/>
      <w:ind w:left="426" w:hanging="426"/>
      <w:jc w:val="both"/>
    </w:pPr>
    <w:rPr>
      <w:b/>
      <w:lang w:val="en-US"/>
    </w:rPr>
  </w:style>
  <w:style w:type="character" w:customStyle="1" w:styleId="Formatvorlage3Zchn">
    <w:name w:val="Formatvorlage3 Zchn"/>
    <w:basedOn w:val="ListParagraphChar"/>
    <w:link w:val="Formatvorlage3"/>
    <w:rsid w:val="00795F66"/>
    <w:rPr>
      <w:rFonts w:eastAsiaTheme="minorEastAsia"/>
      <w:b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F6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95F66"/>
    <w:pPr>
      <w:spacing w:after="100" w:line="276" w:lineRule="auto"/>
    </w:pPr>
    <w:rPr>
      <w:sz w:val="22"/>
      <w:szCs w:val="22"/>
      <w:lang w:eastAsia="de-AT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95F66"/>
    <w:pPr>
      <w:spacing w:after="100" w:line="276" w:lineRule="auto"/>
      <w:ind w:left="220"/>
    </w:pPr>
    <w:rPr>
      <w:sz w:val="22"/>
      <w:szCs w:val="22"/>
      <w:lang w:eastAsia="de-AT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95F66"/>
    <w:pPr>
      <w:spacing w:after="100" w:line="276" w:lineRule="auto"/>
      <w:ind w:left="440"/>
    </w:pPr>
    <w:rPr>
      <w:sz w:val="22"/>
      <w:szCs w:val="22"/>
      <w:lang w:eastAsia="de-A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5F66"/>
    <w:rPr>
      <w:rFonts w:eastAsiaTheme="minorEastAsia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795F66"/>
    <w:pPr>
      <w:spacing w:line="276" w:lineRule="auto"/>
      <w:outlineLvl w:val="9"/>
    </w:pPr>
    <w:rPr>
      <w:lang w:eastAsia="de-AT"/>
    </w:rPr>
  </w:style>
  <w:style w:type="table" w:styleId="TableGrid">
    <w:name w:val="Table Grid"/>
    <w:basedOn w:val="TableNormal"/>
    <w:uiPriority w:val="59"/>
    <w:rsid w:val="00433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45</Words>
  <Characters>3680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mann Dorian</dc:creator>
  <cp:keywords/>
  <dc:description/>
  <cp:lastModifiedBy>Shymanovich, Anna</cp:lastModifiedBy>
  <cp:revision>7</cp:revision>
  <dcterms:created xsi:type="dcterms:W3CDTF">2025-02-22T19:12:00Z</dcterms:created>
  <dcterms:modified xsi:type="dcterms:W3CDTF">2025-04-21T16:47:00Z</dcterms:modified>
</cp:coreProperties>
</file>